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2451B4" w14:textId="77777777" w:rsidR="00DA6346" w:rsidRPr="00C717EA" w:rsidRDefault="00DA6346" w:rsidP="00DA6346">
      <w:pPr>
        <w:pStyle w:val="NoSpacing"/>
        <w:rPr>
          <w:rFonts w:ascii="Calibri" w:hAnsi="Calibri" w:cs="Calibri"/>
          <w:b/>
          <w:bCs/>
          <w:sz w:val="36"/>
          <w:szCs w:val="36"/>
        </w:rPr>
      </w:pPr>
      <w:r w:rsidRPr="00C717EA">
        <w:rPr>
          <w:rFonts w:ascii="Calibri" w:hAnsi="Calibri" w:cs="Calibri"/>
          <w:b/>
          <w:bCs/>
          <w:sz w:val="36"/>
          <w:szCs w:val="36"/>
        </w:rPr>
        <w:t>Supplementary material</w:t>
      </w:r>
    </w:p>
    <w:p w14:paraId="4B5F42A1" w14:textId="77777777" w:rsidR="00DA6346" w:rsidRPr="00C717EA" w:rsidRDefault="00DA6346" w:rsidP="00DA6346">
      <w:pPr>
        <w:pStyle w:val="NoSpacing"/>
        <w:rPr>
          <w:rFonts w:ascii="Calibri" w:hAnsi="Calibri" w:cs="Calibri"/>
        </w:rPr>
      </w:pPr>
    </w:p>
    <w:p w14:paraId="208BE4F8" w14:textId="206305FD" w:rsidR="00DA6346" w:rsidRPr="00C717EA" w:rsidRDefault="00D82A85" w:rsidP="00DA6346">
      <w:pPr>
        <w:pStyle w:val="NoSpacing"/>
        <w:rPr>
          <w:rFonts w:ascii="Calibri" w:hAnsi="Calibri" w:cs="Calibri"/>
        </w:rPr>
      </w:pPr>
      <w:r w:rsidRPr="00C717EA">
        <w:rPr>
          <w:rFonts w:ascii="Calibri" w:hAnsi="Calibri" w:cs="Calibri"/>
          <w:kern w:val="2"/>
          <w:sz w:val="36"/>
          <w:szCs w:val="36"/>
          <w14:ligatures w14:val="standardContextual"/>
        </w:rPr>
        <w:t>Strategic Honey Bee Hive Placement Improves Honey Bee Visitation but not Pollination in Northern Highbush Blueberry</w:t>
      </w:r>
    </w:p>
    <w:p w14:paraId="2AD3C24F" w14:textId="77777777" w:rsidR="00DA6346" w:rsidRPr="00C717EA" w:rsidRDefault="00DA6346" w:rsidP="00C618A8">
      <w:pPr>
        <w:spacing w:line="240" w:lineRule="auto"/>
        <w:contextualSpacing/>
        <w:rPr>
          <w:rFonts w:ascii="Calibri" w:hAnsi="Calibri" w:cs="Calibri"/>
          <w:kern w:val="0"/>
          <w14:ligatures w14:val="none"/>
        </w:rPr>
      </w:pPr>
    </w:p>
    <w:p w14:paraId="18D2272B" w14:textId="50BFF693" w:rsidR="00DA6346" w:rsidRPr="00C717EA" w:rsidRDefault="00DA6346" w:rsidP="00C618A8">
      <w:pPr>
        <w:spacing w:line="240" w:lineRule="auto"/>
        <w:contextualSpacing/>
        <w:rPr>
          <w:rFonts w:ascii="Calibri" w:hAnsi="Calibri" w:cs="Calibri"/>
          <w:kern w:val="0"/>
          <w14:ligatures w14:val="none"/>
        </w:rPr>
      </w:pPr>
      <w:r w:rsidRPr="00C717EA">
        <w:rPr>
          <w:rFonts w:ascii="Calibri" w:hAnsi="Calibri" w:cs="Calibri"/>
          <w:kern w:val="0"/>
          <w14:ligatures w14:val="none"/>
        </w:rPr>
        <w:t xml:space="preserve">Kayla </w:t>
      </w:r>
      <w:proofErr w:type="spellStart"/>
      <w:r w:rsidRPr="00C717EA">
        <w:rPr>
          <w:rFonts w:ascii="Calibri" w:hAnsi="Calibri" w:cs="Calibri"/>
          <w:kern w:val="0"/>
          <w14:ligatures w14:val="none"/>
        </w:rPr>
        <w:t>Brouwer</w:t>
      </w:r>
      <w:proofErr w:type="spellEnd"/>
      <w:r w:rsidRPr="00C717EA">
        <w:rPr>
          <w:rFonts w:ascii="Calibri" w:hAnsi="Calibri" w:cs="Calibri"/>
          <w:kern w:val="0"/>
          <w14:ligatures w14:val="none"/>
        </w:rPr>
        <w:t xml:space="preserve">, </w:t>
      </w:r>
      <w:proofErr w:type="spellStart"/>
      <w:r w:rsidRPr="00C717EA">
        <w:rPr>
          <w:rFonts w:ascii="Calibri" w:hAnsi="Calibri" w:cs="Calibri"/>
          <w:kern w:val="0"/>
          <w14:ligatures w14:val="none"/>
        </w:rPr>
        <w:t>Maxime</w:t>
      </w:r>
      <w:proofErr w:type="spellEnd"/>
      <w:r w:rsidRPr="00C717EA">
        <w:rPr>
          <w:rFonts w:ascii="Calibri" w:hAnsi="Calibri" w:cs="Calibri"/>
          <w:kern w:val="0"/>
          <w14:ligatures w14:val="none"/>
        </w:rPr>
        <w:t xml:space="preserve"> </w:t>
      </w:r>
      <w:proofErr w:type="spellStart"/>
      <w:r w:rsidRPr="00C717EA">
        <w:rPr>
          <w:rFonts w:ascii="Calibri" w:hAnsi="Calibri" w:cs="Calibri"/>
          <w:kern w:val="0"/>
          <w14:ligatures w14:val="none"/>
        </w:rPr>
        <w:t>Eeraerts</w:t>
      </w:r>
      <w:proofErr w:type="spellEnd"/>
      <w:r w:rsidRPr="00C717EA">
        <w:rPr>
          <w:rFonts w:ascii="Calibri" w:hAnsi="Calibri" w:cs="Calibri"/>
          <w:kern w:val="0"/>
          <w14:ligatures w14:val="none"/>
        </w:rPr>
        <w:t xml:space="preserve">, Emma Rogers, Lauren Goldstein, Jacquelyn A. Perkins, Meghan O. </w:t>
      </w:r>
      <w:proofErr w:type="spellStart"/>
      <w:r w:rsidRPr="00C717EA">
        <w:rPr>
          <w:rFonts w:ascii="Calibri" w:hAnsi="Calibri" w:cs="Calibri"/>
          <w:kern w:val="0"/>
          <w14:ligatures w14:val="none"/>
        </w:rPr>
        <w:t>Milbrath</w:t>
      </w:r>
      <w:proofErr w:type="spellEnd"/>
      <w:r w:rsidRPr="00C717EA">
        <w:rPr>
          <w:rFonts w:ascii="Calibri" w:hAnsi="Calibri" w:cs="Calibri"/>
          <w:kern w:val="0"/>
          <w14:ligatures w14:val="none"/>
        </w:rPr>
        <w:t xml:space="preserve">, </w:t>
      </w:r>
      <w:proofErr w:type="spellStart"/>
      <w:r w:rsidRPr="00C717EA">
        <w:rPr>
          <w:rFonts w:ascii="Calibri" w:hAnsi="Calibri" w:cs="Calibri"/>
          <w:kern w:val="0"/>
          <w14:ligatures w14:val="none"/>
        </w:rPr>
        <w:t>Andony</w:t>
      </w:r>
      <w:proofErr w:type="spellEnd"/>
      <w:r w:rsidRPr="00C717EA">
        <w:rPr>
          <w:rFonts w:ascii="Calibri" w:hAnsi="Calibri" w:cs="Calibri"/>
          <w:kern w:val="0"/>
          <w14:ligatures w14:val="none"/>
        </w:rPr>
        <w:t xml:space="preserve"> </w:t>
      </w:r>
      <w:proofErr w:type="spellStart"/>
      <w:r w:rsidRPr="00C717EA">
        <w:rPr>
          <w:rFonts w:ascii="Calibri" w:hAnsi="Calibri" w:cs="Calibri"/>
          <w:kern w:val="0"/>
          <w14:ligatures w14:val="none"/>
        </w:rPr>
        <w:t>Melathopoulos</w:t>
      </w:r>
      <w:proofErr w:type="spellEnd"/>
      <w:r w:rsidRPr="00C717EA">
        <w:rPr>
          <w:rFonts w:ascii="Calibri" w:hAnsi="Calibri" w:cs="Calibri"/>
          <w:kern w:val="0"/>
          <w14:ligatures w14:val="none"/>
        </w:rPr>
        <w:t>, Jason Meyer, Clark Kogan, Rufus Isaacs, and Lisa Wasko DeVetter*</w:t>
      </w:r>
    </w:p>
    <w:p w14:paraId="1C5A30B8" w14:textId="189602CE" w:rsidR="00DA6346" w:rsidRPr="00C717EA" w:rsidRDefault="00DA6346" w:rsidP="00C618A8">
      <w:pPr>
        <w:spacing w:line="240" w:lineRule="auto"/>
        <w:contextualSpacing/>
        <w:rPr>
          <w:rFonts w:ascii="Calibri" w:hAnsi="Calibri" w:cs="Calibri"/>
          <w:kern w:val="0"/>
          <w14:ligatures w14:val="none"/>
        </w:rPr>
      </w:pPr>
      <w:r w:rsidRPr="00C717EA">
        <w:rPr>
          <w:rFonts w:ascii="Calibri" w:hAnsi="Calibri" w:cs="Calibri"/>
          <w:kern w:val="0"/>
          <w14:ligatures w14:val="none"/>
        </w:rPr>
        <w:t xml:space="preserve">*Contact: </w:t>
      </w:r>
      <w:hyperlink r:id="rId5" w:history="1">
        <w:r w:rsidRPr="00C717EA">
          <w:rPr>
            <w:rFonts w:ascii="Calibri" w:hAnsi="Calibri" w:cs="Calibri"/>
            <w:kern w:val="0"/>
            <w14:ligatures w14:val="none"/>
          </w:rPr>
          <w:t>lisa.devetter@wsu.edu</w:t>
        </w:r>
      </w:hyperlink>
      <w:r w:rsidRPr="00C717EA">
        <w:rPr>
          <w:rFonts w:ascii="Calibri" w:hAnsi="Calibri" w:cs="Calibri"/>
          <w:kern w:val="0"/>
          <w14:ligatures w14:val="none"/>
        </w:rPr>
        <w:t xml:space="preserve"> </w:t>
      </w:r>
    </w:p>
    <w:p w14:paraId="22350EFB" w14:textId="77777777" w:rsidR="00606E58" w:rsidRPr="00C717EA" w:rsidRDefault="00606E58" w:rsidP="00DA6346">
      <w:pPr>
        <w:spacing w:line="240" w:lineRule="auto"/>
        <w:contextualSpacing/>
        <w:rPr>
          <w:rFonts w:ascii="Calibri" w:hAnsi="Calibri" w:cs="Calibri"/>
          <w:kern w:val="0"/>
          <w14:ligatures w14:val="none"/>
        </w:rPr>
      </w:pPr>
    </w:p>
    <w:p w14:paraId="1ECCC2C3" w14:textId="136EF18B" w:rsidR="00A573EC" w:rsidRPr="00C717EA" w:rsidRDefault="00606E58" w:rsidP="00DA6346">
      <w:pPr>
        <w:spacing w:line="240" w:lineRule="auto"/>
        <w:contextualSpacing/>
        <w:rPr>
          <w:rFonts w:ascii="Calibri" w:hAnsi="Calibri" w:cs="Calibri"/>
          <w:kern w:val="0"/>
          <w14:ligatures w14:val="none"/>
        </w:rPr>
      </w:pPr>
      <w:r w:rsidRPr="00C717EA">
        <w:rPr>
          <w:rFonts w:ascii="Calibri" w:hAnsi="Calibri" w:cs="Calibri"/>
          <w:kern w:val="0"/>
          <w14:ligatures w14:val="none"/>
        </w:rPr>
        <w:t>A</w:t>
      </w:r>
      <w:bookmarkStart w:id="0" w:name="_GoBack"/>
      <w:bookmarkEnd w:id="0"/>
    </w:p>
    <w:p w14:paraId="76FC46D4" w14:textId="771F5D25" w:rsidR="00631999" w:rsidRPr="00C717EA" w:rsidRDefault="00631999" w:rsidP="00631999">
      <w:pPr>
        <w:rPr>
          <w:rFonts w:ascii="Calibri" w:hAnsi="Calibri" w:cs="Calibri"/>
        </w:rPr>
      </w:pPr>
      <w:r w:rsidRPr="00C717EA">
        <w:rPr>
          <w:rFonts w:ascii="Calibri" w:hAnsi="Calibri" w:cs="Calibri"/>
          <w:noProof/>
        </w:rPr>
        <w:drawing>
          <wp:inline distT="0" distB="0" distL="0" distR="0" wp14:anchorId="1FC22B1A" wp14:editId="3E2464CE">
            <wp:extent cx="2440305" cy="2895600"/>
            <wp:effectExtent l="0" t="0" r="0" b="0"/>
            <wp:docPr id="2013104387" name="Picture 1" descr="A map of michigan with re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3104387" name="Picture 1" descr="A map of michigan with red dot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489"/>
                    <a:stretch/>
                  </pic:blipFill>
                  <pic:spPr bwMode="auto">
                    <a:xfrm>
                      <a:off x="0" y="0"/>
                      <a:ext cx="2447167" cy="29037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774F77" w14:textId="5E305302" w:rsidR="00606E58" w:rsidRPr="00C717EA" w:rsidRDefault="00606E58" w:rsidP="00631999">
      <w:pPr>
        <w:rPr>
          <w:rFonts w:ascii="Calibri" w:hAnsi="Calibri" w:cs="Calibri"/>
        </w:rPr>
      </w:pPr>
      <w:r w:rsidRPr="00C717EA">
        <w:rPr>
          <w:rFonts w:ascii="Calibri" w:hAnsi="Calibri" w:cs="Calibri"/>
        </w:rPr>
        <w:t>B</w:t>
      </w:r>
    </w:p>
    <w:p w14:paraId="56F794D0" w14:textId="26ADBB57" w:rsidR="005D085B" w:rsidRPr="00C717EA" w:rsidRDefault="005D085B" w:rsidP="005D085B">
      <w:pPr>
        <w:pStyle w:val="NormalWeb"/>
      </w:pPr>
      <w:r w:rsidRPr="00C717EA">
        <w:rPr>
          <w:noProof/>
        </w:rPr>
        <w:drawing>
          <wp:inline distT="0" distB="0" distL="0" distR="0" wp14:anchorId="7591019B" wp14:editId="4D426ABE">
            <wp:extent cx="3049402" cy="2266950"/>
            <wp:effectExtent l="0" t="0" r="0" b="0"/>
            <wp:docPr id="1369923757" name="Picture 2" descr="A map of a countr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9923757" name="Picture 2" descr="A map of a country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2657" cy="2269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BB77C0" w14:textId="743B39F7" w:rsidR="00606E58" w:rsidRPr="00C717EA" w:rsidRDefault="00606E58" w:rsidP="005D085B">
      <w:pPr>
        <w:pStyle w:val="NormalWeb"/>
        <w:rPr>
          <w:rFonts w:ascii="Calibri" w:hAnsi="Calibri" w:cs="Calibri"/>
        </w:rPr>
      </w:pPr>
      <w:r w:rsidRPr="00C717EA">
        <w:rPr>
          <w:rFonts w:ascii="Calibri" w:hAnsi="Calibri" w:cs="Calibri"/>
        </w:rPr>
        <w:t>C</w:t>
      </w:r>
    </w:p>
    <w:p w14:paraId="5CA5B32C" w14:textId="7AFBB17D" w:rsidR="007D355C" w:rsidRPr="00C717EA" w:rsidRDefault="007D355C" w:rsidP="007D355C">
      <w:pPr>
        <w:pStyle w:val="NormalWeb"/>
      </w:pPr>
      <w:r w:rsidRPr="00C717EA">
        <w:rPr>
          <w:noProof/>
        </w:rPr>
        <w:lastRenderedPageBreak/>
        <w:drawing>
          <wp:inline distT="0" distB="0" distL="0" distR="0" wp14:anchorId="4D554E32" wp14:editId="321560CA">
            <wp:extent cx="3559012" cy="2559050"/>
            <wp:effectExtent l="0" t="0" r="3810" b="0"/>
            <wp:docPr id="1864466282" name="Picture 3" descr="A map of a countr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4466282" name="Picture 3" descr="A map of a country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0157" cy="25598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5EA86F" w14:textId="2D38320C" w:rsidR="002A5EA6" w:rsidRPr="00C717EA" w:rsidRDefault="002A5EA6" w:rsidP="002A5EA6">
      <w:pPr>
        <w:rPr>
          <w:rFonts w:ascii="Calibri" w:hAnsi="Calibri" w:cs="Calibri"/>
        </w:rPr>
      </w:pPr>
      <w:r w:rsidRPr="00C717EA">
        <w:rPr>
          <w:rFonts w:ascii="Calibri" w:hAnsi="Calibri" w:cs="Calibri"/>
          <w:b/>
          <w:bCs/>
        </w:rPr>
        <w:t>Fig</w:t>
      </w:r>
      <w:r w:rsidR="00794526" w:rsidRPr="00C717EA">
        <w:rPr>
          <w:rFonts w:ascii="Calibri" w:hAnsi="Calibri" w:cs="Calibri"/>
          <w:b/>
          <w:bCs/>
        </w:rPr>
        <w:t>.</w:t>
      </w:r>
      <w:r w:rsidRPr="00C717EA">
        <w:rPr>
          <w:rFonts w:ascii="Calibri" w:hAnsi="Calibri" w:cs="Calibri"/>
          <w:b/>
          <w:bCs/>
        </w:rPr>
        <w:t xml:space="preserve"> S1. </w:t>
      </w:r>
      <w:r w:rsidRPr="00C717EA">
        <w:rPr>
          <w:rFonts w:ascii="Calibri" w:hAnsi="Calibri" w:cs="Calibri"/>
        </w:rPr>
        <w:t xml:space="preserve">Map of the study locations in Michigan (A), </w:t>
      </w:r>
      <w:r w:rsidR="00B64E62" w:rsidRPr="00C717EA">
        <w:rPr>
          <w:rFonts w:ascii="Calibri" w:hAnsi="Calibri" w:cs="Calibri"/>
        </w:rPr>
        <w:t xml:space="preserve">Oregon (B), and Washington (C), USA. </w:t>
      </w:r>
      <w:r w:rsidR="00BB1796" w:rsidRPr="00C717EA">
        <w:rPr>
          <w:rFonts w:ascii="Calibri" w:hAnsi="Calibri" w:cs="Calibri"/>
        </w:rPr>
        <w:t>For thi</w:t>
      </w:r>
      <w:r w:rsidR="00B43C65" w:rsidRPr="00C717EA">
        <w:rPr>
          <w:rFonts w:ascii="Calibri" w:hAnsi="Calibri" w:cs="Calibri"/>
        </w:rPr>
        <w:t>s</w:t>
      </w:r>
      <w:r w:rsidR="00BB1796" w:rsidRPr="00C717EA">
        <w:rPr>
          <w:rFonts w:ascii="Calibri" w:hAnsi="Calibri" w:cs="Calibri"/>
        </w:rPr>
        <w:t xml:space="preserve"> study </w:t>
      </w:r>
      <w:r w:rsidR="005C0E5C" w:rsidRPr="00C717EA">
        <w:rPr>
          <w:rFonts w:ascii="Calibri" w:hAnsi="Calibri" w:cs="Calibri"/>
        </w:rPr>
        <w:t xml:space="preserve">Michigan </w:t>
      </w:r>
      <w:r w:rsidR="009B2BF4" w:rsidRPr="00C717EA">
        <w:rPr>
          <w:rFonts w:ascii="Calibri" w:hAnsi="Calibri" w:cs="Calibri"/>
        </w:rPr>
        <w:t xml:space="preserve">is </w:t>
      </w:r>
      <w:r w:rsidR="00BB1796" w:rsidRPr="00C717EA">
        <w:rPr>
          <w:rFonts w:ascii="Calibri" w:hAnsi="Calibri" w:cs="Calibri"/>
        </w:rPr>
        <w:t xml:space="preserve">considered as </w:t>
      </w:r>
      <w:r w:rsidR="009B2BF4" w:rsidRPr="00C717EA">
        <w:rPr>
          <w:rFonts w:ascii="Calibri" w:hAnsi="Calibri" w:cs="Calibri"/>
        </w:rPr>
        <w:t xml:space="preserve">the Midwest region, whereas Oregon and Washington are </w:t>
      </w:r>
      <w:r w:rsidR="00BB1796" w:rsidRPr="00C717EA">
        <w:rPr>
          <w:rFonts w:ascii="Calibri" w:hAnsi="Calibri" w:cs="Calibri"/>
        </w:rPr>
        <w:t>considered as</w:t>
      </w:r>
      <w:r w:rsidR="009B2BF4" w:rsidRPr="00C717EA">
        <w:rPr>
          <w:rFonts w:ascii="Calibri" w:hAnsi="Calibri" w:cs="Calibri"/>
        </w:rPr>
        <w:t xml:space="preserve"> the Pacific Northwest. </w:t>
      </w:r>
      <w:r w:rsidR="00577960" w:rsidRPr="00C717EA">
        <w:rPr>
          <w:rFonts w:ascii="Calibri" w:hAnsi="Calibri" w:cs="Calibri"/>
        </w:rPr>
        <w:t>Red dots indicate the location of blueberry fields sampled in 2021 and 2022.</w:t>
      </w:r>
      <w:r w:rsidRPr="00C717EA">
        <w:rPr>
          <w:rFonts w:ascii="Calibri" w:hAnsi="Calibri" w:cs="Calibri"/>
        </w:rPr>
        <w:t xml:space="preserve"> </w:t>
      </w:r>
    </w:p>
    <w:p w14:paraId="4DABFD20" w14:textId="77777777" w:rsidR="00DA6346" w:rsidRPr="00C717EA" w:rsidRDefault="00DA6346">
      <w:pPr>
        <w:rPr>
          <w:rFonts w:ascii="Calibri" w:hAnsi="Calibri" w:cs="Calibri"/>
        </w:rPr>
      </w:pPr>
    </w:p>
    <w:p w14:paraId="4727277A" w14:textId="2E7DCFA4" w:rsidR="00DA6346" w:rsidRPr="00C717EA" w:rsidRDefault="00DA6346" w:rsidP="00DA6346">
      <w:pPr>
        <w:pStyle w:val="NoSpacing"/>
        <w:jc w:val="both"/>
        <w:rPr>
          <w:rFonts w:ascii="Calibri" w:hAnsi="Calibri" w:cs="Calibri"/>
          <w:b/>
          <w:bCs/>
          <w:sz w:val="20"/>
          <w:szCs w:val="20"/>
        </w:rPr>
      </w:pPr>
      <w:r w:rsidRPr="00C717EA">
        <w:rPr>
          <w:rFonts w:ascii="Calibri" w:hAnsi="Calibri" w:cs="Calibri"/>
          <w:b/>
          <w:bCs/>
          <w:sz w:val="20"/>
          <w:szCs w:val="20"/>
        </w:rPr>
        <w:t xml:space="preserve">Table </w:t>
      </w:r>
      <w:r w:rsidR="000F256C" w:rsidRPr="00C717EA">
        <w:rPr>
          <w:rFonts w:ascii="Calibri" w:hAnsi="Calibri" w:cs="Calibri"/>
          <w:b/>
          <w:bCs/>
          <w:sz w:val="20"/>
          <w:szCs w:val="20"/>
        </w:rPr>
        <w:t>S</w:t>
      </w:r>
      <w:r w:rsidRPr="00C717EA">
        <w:rPr>
          <w:rFonts w:ascii="Calibri" w:hAnsi="Calibri" w:cs="Calibri"/>
          <w:b/>
          <w:bCs/>
          <w:sz w:val="20"/>
          <w:szCs w:val="20"/>
        </w:rPr>
        <w:fldChar w:fldCharType="begin"/>
      </w:r>
      <w:r w:rsidRPr="00C717EA">
        <w:rPr>
          <w:rFonts w:ascii="Calibri" w:hAnsi="Calibri" w:cs="Calibri"/>
          <w:b/>
          <w:bCs/>
          <w:sz w:val="20"/>
          <w:szCs w:val="20"/>
        </w:rPr>
        <w:instrText xml:space="preserve"> SEQ Table \* ARABIC </w:instrText>
      </w:r>
      <w:r w:rsidRPr="00C717EA">
        <w:rPr>
          <w:rFonts w:ascii="Calibri" w:hAnsi="Calibri" w:cs="Calibri"/>
          <w:b/>
          <w:bCs/>
          <w:sz w:val="20"/>
          <w:szCs w:val="20"/>
        </w:rPr>
        <w:fldChar w:fldCharType="separate"/>
      </w:r>
      <w:r w:rsidRPr="00C717EA">
        <w:rPr>
          <w:rFonts w:ascii="Calibri" w:hAnsi="Calibri" w:cs="Calibri"/>
          <w:b/>
          <w:bCs/>
          <w:noProof/>
          <w:sz w:val="20"/>
          <w:szCs w:val="20"/>
        </w:rPr>
        <w:t>1</w:t>
      </w:r>
      <w:r w:rsidRPr="00C717EA">
        <w:rPr>
          <w:rFonts w:ascii="Calibri" w:hAnsi="Calibri" w:cs="Calibri"/>
          <w:b/>
          <w:bCs/>
          <w:sz w:val="20"/>
          <w:szCs w:val="20"/>
        </w:rPr>
        <w:fldChar w:fldCharType="end"/>
      </w:r>
      <w:r w:rsidR="005C0E5C" w:rsidRPr="00C717EA">
        <w:rPr>
          <w:rFonts w:ascii="Calibri" w:hAnsi="Calibri" w:cs="Calibri"/>
          <w:b/>
          <w:bCs/>
          <w:sz w:val="20"/>
          <w:szCs w:val="20"/>
        </w:rPr>
        <w:t>.</w:t>
      </w:r>
      <w:r w:rsidRPr="00C717EA">
        <w:rPr>
          <w:rFonts w:ascii="Calibri" w:hAnsi="Calibri" w:cs="Calibri"/>
          <w:b/>
          <w:bCs/>
          <w:sz w:val="20"/>
          <w:szCs w:val="20"/>
        </w:rPr>
        <w:t xml:space="preserve"> </w:t>
      </w:r>
      <w:r w:rsidRPr="00C717EA">
        <w:rPr>
          <w:rFonts w:ascii="Calibri" w:hAnsi="Calibri" w:cs="Calibri"/>
          <w:sz w:val="20"/>
          <w:szCs w:val="20"/>
        </w:rPr>
        <w:t xml:space="preserve">Overview of all sampled fields per region. </w:t>
      </w:r>
      <w:r w:rsidR="008F79A6" w:rsidRPr="00C717EA">
        <w:rPr>
          <w:rFonts w:ascii="Calibri" w:hAnsi="Calibri" w:cs="Calibri"/>
          <w:sz w:val="20"/>
          <w:szCs w:val="20"/>
        </w:rPr>
        <w:t>For every field the state, field ID, year(s) of sampling, placement treatment</w:t>
      </w:r>
      <w:r w:rsidR="00EB10D4" w:rsidRPr="00C717EA">
        <w:rPr>
          <w:rFonts w:ascii="Calibri" w:hAnsi="Calibri" w:cs="Calibri"/>
          <w:sz w:val="20"/>
          <w:szCs w:val="20"/>
        </w:rPr>
        <w:t>,</w:t>
      </w:r>
      <w:r w:rsidR="008F79A6" w:rsidRPr="00C717EA">
        <w:rPr>
          <w:rFonts w:ascii="Calibri" w:hAnsi="Calibri" w:cs="Calibri"/>
          <w:sz w:val="20"/>
          <w:szCs w:val="20"/>
        </w:rPr>
        <w:t xml:space="preserve"> </w:t>
      </w:r>
      <w:r w:rsidR="005B20BE" w:rsidRPr="00C717EA">
        <w:rPr>
          <w:rFonts w:ascii="Calibri" w:hAnsi="Calibri" w:cs="Calibri"/>
          <w:sz w:val="20"/>
          <w:szCs w:val="20"/>
        </w:rPr>
        <w:t xml:space="preserve">field size (hectare), </w:t>
      </w:r>
      <w:r w:rsidR="008F79A6" w:rsidRPr="00C717EA">
        <w:rPr>
          <w:rFonts w:ascii="Calibri" w:hAnsi="Calibri" w:cs="Calibri"/>
          <w:sz w:val="20"/>
          <w:szCs w:val="20"/>
        </w:rPr>
        <w:t xml:space="preserve">and hive density </w:t>
      </w:r>
      <w:r w:rsidR="00EB10D4" w:rsidRPr="00C717EA">
        <w:rPr>
          <w:rFonts w:ascii="Calibri" w:hAnsi="Calibri" w:cs="Calibri"/>
          <w:sz w:val="20"/>
          <w:szCs w:val="20"/>
        </w:rPr>
        <w:t xml:space="preserve">(per hectare) </w:t>
      </w:r>
      <w:r w:rsidR="00A51580" w:rsidRPr="00C717EA">
        <w:rPr>
          <w:rFonts w:ascii="Calibri" w:hAnsi="Calibri" w:cs="Calibri"/>
          <w:sz w:val="20"/>
          <w:szCs w:val="20"/>
        </w:rPr>
        <w:t>are</w:t>
      </w:r>
      <w:r w:rsidR="008F79A6" w:rsidRPr="00C717EA">
        <w:rPr>
          <w:rFonts w:ascii="Calibri" w:hAnsi="Calibri" w:cs="Calibri"/>
          <w:sz w:val="20"/>
          <w:szCs w:val="20"/>
        </w:rPr>
        <w:t xml:space="preserve"> </w:t>
      </w:r>
      <w:r w:rsidR="00DA0925" w:rsidRPr="00C717EA">
        <w:rPr>
          <w:rFonts w:ascii="Calibri" w:hAnsi="Calibri" w:cs="Calibri"/>
          <w:sz w:val="20"/>
          <w:szCs w:val="20"/>
        </w:rPr>
        <w:t>provided</w:t>
      </w:r>
      <w:r w:rsidR="008F79A6" w:rsidRPr="00C717EA">
        <w:rPr>
          <w:rFonts w:ascii="Calibri" w:hAnsi="Calibri" w:cs="Calibri"/>
          <w:sz w:val="20"/>
          <w:szCs w:val="20"/>
        </w:rPr>
        <w:t>.</w:t>
      </w:r>
    </w:p>
    <w:tbl>
      <w:tblPr>
        <w:tblW w:w="884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4"/>
        <w:gridCol w:w="680"/>
        <w:gridCol w:w="850"/>
        <w:gridCol w:w="1531"/>
        <w:gridCol w:w="1587"/>
        <w:gridCol w:w="737"/>
        <w:gridCol w:w="1247"/>
        <w:gridCol w:w="1247"/>
      </w:tblGrid>
      <w:tr w:rsidR="00C717EA" w:rsidRPr="00C717EA" w14:paraId="259606F5" w14:textId="77777777" w:rsidTr="005B20BE">
        <w:trPr>
          <w:trHeight w:val="286"/>
        </w:trPr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23F466" w14:textId="77777777" w:rsidR="005B20BE" w:rsidRPr="00C717EA" w:rsidRDefault="005B20BE" w:rsidP="005B20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Region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63B3A4" w14:textId="77777777" w:rsidR="005B20BE" w:rsidRPr="00C717EA" w:rsidRDefault="005B20BE" w:rsidP="005B20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Stat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EF521A" w14:textId="18B9349D" w:rsidR="005B20BE" w:rsidRPr="00C717EA" w:rsidRDefault="005B20BE" w:rsidP="005B20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Field ID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62D79C5" w14:textId="77777777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Year(s) of sampling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A581F6" w14:textId="77777777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Placement treatment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0322689E" w14:textId="32F8DF06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Aptos Narrow" w:hAnsi="Aptos Narrow"/>
                <w:b/>
                <w:bCs/>
                <w:sz w:val="20"/>
                <w:szCs w:val="20"/>
              </w:rPr>
              <w:t>Field size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779CE5" w14:textId="12348015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Hive density in 2021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0CAF7ED" w14:textId="57F50DC3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Hive density in 2022</w:t>
            </w:r>
          </w:p>
        </w:tc>
      </w:tr>
      <w:tr w:rsidR="00C717EA" w:rsidRPr="00C717EA" w14:paraId="1AD383E3" w14:textId="77777777" w:rsidTr="005B20BE">
        <w:trPr>
          <w:trHeight w:val="286"/>
        </w:trPr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59FE7" w14:textId="77777777" w:rsidR="005B20BE" w:rsidRPr="00C717EA" w:rsidRDefault="005B20BE" w:rsidP="005B20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Midwest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40B8E" w14:textId="77777777" w:rsidR="005B20BE" w:rsidRPr="00C717EA" w:rsidRDefault="005B20BE" w:rsidP="005B20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MI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C07A1" w14:textId="0439F9DA" w:rsidR="005B20BE" w:rsidRPr="00C717EA" w:rsidRDefault="005B20BE" w:rsidP="005B20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Aptos Narrow" w:hAnsi="Aptos Narrow"/>
                <w:sz w:val="20"/>
                <w:szCs w:val="20"/>
              </w:rPr>
              <w:t>M01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D5214" w14:textId="77777777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021 and 2022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291A5" w14:textId="77777777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Dispersed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54AA1171" w14:textId="14C7D91F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Aptos Narrow" w:hAnsi="Aptos Narrow"/>
                <w:sz w:val="20"/>
                <w:szCs w:val="20"/>
              </w:rPr>
              <w:t>6</w:t>
            </w:r>
            <w:r w:rsidR="00183C59" w:rsidRPr="00C717EA">
              <w:rPr>
                <w:rFonts w:ascii="Aptos Narrow" w:hAnsi="Aptos Narrow"/>
                <w:sz w:val="20"/>
                <w:szCs w:val="20"/>
              </w:rPr>
              <w:t>.</w:t>
            </w:r>
            <w:r w:rsidRPr="00C717EA">
              <w:rPr>
                <w:rFonts w:ascii="Aptos Narrow" w:hAnsi="Aptos Narrow"/>
                <w:sz w:val="20"/>
                <w:szCs w:val="20"/>
              </w:rPr>
              <w:t>5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A529E" w14:textId="5A1437B5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.50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02B8C" w14:textId="3E1BA7FD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.91</w:t>
            </w:r>
          </w:p>
        </w:tc>
      </w:tr>
      <w:tr w:rsidR="00C717EA" w:rsidRPr="00C717EA" w14:paraId="2B427455" w14:textId="77777777" w:rsidTr="005B20BE">
        <w:trPr>
          <w:trHeight w:val="286"/>
        </w:trPr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3F774FC4" w14:textId="77777777" w:rsidR="005B20BE" w:rsidRPr="00C717EA" w:rsidRDefault="005B20BE" w:rsidP="005B20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Midwest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F3BE3CC" w14:textId="77777777" w:rsidR="005B20BE" w:rsidRPr="00C717EA" w:rsidRDefault="005B20BE" w:rsidP="005B20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MI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79F01E6" w14:textId="191ADFC0" w:rsidR="005B20BE" w:rsidRPr="00C717EA" w:rsidRDefault="005B20BE" w:rsidP="005B20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Aptos Narrow" w:hAnsi="Aptos Narrow"/>
                <w:sz w:val="20"/>
                <w:szCs w:val="20"/>
              </w:rPr>
              <w:t>M02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4A18808A" w14:textId="77777777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2907F983" w14:textId="77777777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Dispersed</w:t>
            </w:r>
          </w:p>
        </w:tc>
        <w:tc>
          <w:tcPr>
            <w:tcW w:w="737" w:type="dxa"/>
          </w:tcPr>
          <w:p w14:paraId="1999886C" w14:textId="4975FCDF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Aptos Narrow" w:hAnsi="Aptos Narrow"/>
                <w:sz w:val="20"/>
                <w:szCs w:val="20"/>
              </w:rPr>
              <w:t>6</w:t>
            </w:r>
            <w:r w:rsidR="00183C59" w:rsidRPr="00C717EA">
              <w:rPr>
                <w:rFonts w:ascii="Aptos Narrow" w:hAnsi="Aptos Narrow"/>
                <w:sz w:val="20"/>
                <w:szCs w:val="20"/>
              </w:rPr>
              <w:t>.</w:t>
            </w:r>
            <w:r w:rsidRPr="00C717EA">
              <w:rPr>
                <w:rFonts w:ascii="Aptos Narrow" w:hAnsi="Aptos Narrow"/>
                <w:sz w:val="20"/>
                <w:szCs w:val="20"/>
              </w:rPr>
              <w:t>8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31FBE617" w14:textId="1B6C021B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8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27B6CF7B" w14:textId="77777777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C717EA" w:rsidRPr="00C717EA" w14:paraId="35661133" w14:textId="77777777" w:rsidTr="005B20BE">
        <w:trPr>
          <w:trHeight w:val="286"/>
        </w:trPr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2F75A1C5" w14:textId="77777777" w:rsidR="005B20BE" w:rsidRPr="00C717EA" w:rsidRDefault="005B20BE" w:rsidP="005B20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Midwest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ECBC195" w14:textId="77777777" w:rsidR="005B20BE" w:rsidRPr="00C717EA" w:rsidRDefault="005B20BE" w:rsidP="005B20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MI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9CE41C0" w14:textId="0F2ECADE" w:rsidR="005B20BE" w:rsidRPr="00C717EA" w:rsidRDefault="005B20BE" w:rsidP="005B20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Aptos Narrow" w:hAnsi="Aptos Narrow"/>
                <w:sz w:val="20"/>
                <w:szCs w:val="20"/>
              </w:rPr>
              <w:t>M03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78BD4DAB" w14:textId="77777777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021 and 2022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1159A11E" w14:textId="77777777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Dispersed</w:t>
            </w:r>
          </w:p>
        </w:tc>
        <w:tc>
          <w:tcPr>
            <w:tcW w:w="737" w:type="dxa"/>
          </w:tcPr>
          <w:p w14:paraId="2BE63A1B" w14:textId="25E86B30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Aptos Narrow" w:hAnsi="Aptos Narrow"/>
                <w:sz w:val="20"/>
                <w:szCs w:val="20"/>
              </w:rPr>
              <w:t>2</w:t>
            </w:r>
            <w:r w:rsidR="00183C59" w:rsidRPr="00C717EA">
              <w:rPr>
                <w:rFonts w:ascii="Aptos Narrow" w:hAnsi="Aptos Narrow"/>
                <w:sz w:val="20"/>
                <w:szCs w:val="20"/>
              </w:rPr>
              <w:t>.</w:t>
            </w:r>
            <w:r w:rsidRPr="00C717EA">
              <w:rPr>
                <w:rFonts w:ascii="Aptos Narrow" w:hAnsi="Aptos Narrow"/>
                <w:sz w:val="20"/>
                <w:szCs w:val="20"/>
              </w:rPr>
              <w:t>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3686C973" w14:textId="32135D12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.0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6BEB1A8A" w14:textId="4D8A820A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.29</w:t>
            </w:r>
          </w:p>
        </w:tc>
      </w:tr>
      <w:tr w:rsidR="00C717EA" w:rsidRPr="00C717EA" w14:paraId="6ED6F2A4" w14:textId="77777777" w:rsidTr="005B20BE">
        <w:trPr>
          <w:trHeight w:val="286"/>
        </w:trPr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27AEAF1D" w14:textId="77777777" w:rsidR="005B20BE" w:rsidRPr="00C717EA" w:rsidRDefault="005B20BE" w:rsidP="005B20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Midwest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380C05A" w14:textId="77777777" w:rsidR="005B20BE" w:rsidRPr="00C717EA" w:rsidRDefault="005B20BE" w:rsidP="005B20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MI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D602E37" w14:textId="791A5ED0" w:rsidR="005B20BE" w:rsidRPr="00C717EA" w:rsidRDefault="005B20BE" w:rsidP="005B20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Aptos Narrow" w:hAnsi="Aptos Narrow"/>
                <w:sz w:val="20"/>
                <w:szCs w:val="20"/>
              </w:rPr>
              <w:t>M04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5DD9AEA6" w14:textId="77777777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021 and 2022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030DF8C4" w14:textId="77777777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Clumped</w:t>
            </w:r>
          </w:p>
        </w:tc>
        <w:tc>
          <w:tcPr>
            <w:tcW w:w="737" w:type="dxa"/>
          </w:tcPr>
          <w:p w14:paraId="26F6A2D6" w14:textId="2137214E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Aptos Narrow" w:hAnsi="Aptos Narrow"/>
                <w:sz w:val="20"/>
                <w:szCs w:val="20"/>
              </w:rPr>
              <w:t>1</w:t>
            </w:r>
            <w:r w:rsidR="000A5E99" w:rsidRPr="00C717EA">
              <w:rPr>
                <w:rFonts w:ascii="Aptos Narrow" w:hAnsi="Aptos Narrow"/>
                <w:sz w:val="20"/>
                <w:szCs w:val="20"/>
              </w:rPr>
              <w:t>.</w:t>
            </w:r>
            <w:r w:rsidRPr="00C717EA">
              <w:rPr>
                <w:rFonts w:ascii="Aptos Narrow" w:hAnsi="Aptos Narrow"/>
                <w:sz w:val="20"/>
                <w:szCs w:val="20"/>
              </w:rPr>
              <w:t>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4A0D1E3E" w14:textId="3A4FEAFC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.0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744DFC5A" w14:textId="3558F732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83</w:t>
            </w:r>
          </w:p>
        </w:tc>
      </w:tr>
      <w:tr w:rsidR="00C717EA" w:rsidRPr="00C717EA" w14:paraId="522CED1E" w14:textId="77777777" w:rsidTr="005B20BE">
        <w:trPr>
          <w:trHeight w:val="286"/>
        </w:trPr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472777C9" w14:textId="77777777" w:rsidR="005B20BE" w:rsidRPr="00C717EA" w:rsidRDefault="005B20BE" w:rsidP="005B20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Midwest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02B3DC0" w14:textId="77777777" w:rsidR="005B20BE" w:rsidRPr="00C717EA" w:rsidRDefault="005B20BE" w:rsidP="005B20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MI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5ECBF86" w14:textId="36FF65F8" w:rsidR="005B20BE" w:rsidRPr="00C717EA" w:rsidRDefault="005B20BE" w:rsidP="005B20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Aptos Narrow" w:hAnsi="Aptos Narrow"/>
                <w:sz w:val="20"/>
                <w:szCs w:val="20"/>
              </w:rPr>
              <w:t>M05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067C4A2E" w14:textId="77777777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021 and 2022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693679A9" w14:textId="77777777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Dispersed</w:t>
            </w:r>
          </w:p>
        </w:tc>
        <w:tc>
          <w:tcPr>
            <w:tcW w:w="737" w:type="dxa"/>
          </w:tcPr>
          <w:p w14:paraId="2BA7CF94" w14:textId="7959F1FB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Aptos Narrow" w:hAnsi="Aptos Narrow"/>
                <w:sz w:val="20"/>
                <w:szCs w:val="20"/>
              </w:rPr>
              <w:t>1</w:t>
            </w:r>
            <w:r w:rsidR="000A5E99" w:rsidRPr="00C717EA">
              <w:rPr>
                <w:rFonts w:ascii="Aptos Narrow" w:hAnsi="Aptos Narrow"/>
                <w:sz w:val="20"/>
                <w:szCs w:val="20"/>
              </w:rPr>
              <w:t>.</w:t>
            </w:r>
            <w:r w:rsidRPr="00C717EA">
              <w:rPr>
                <w:rFonts w:ascii="Aptos Narrow" w:hAnsi="Aptos Narrow"/>
                <w:sz w:val="20"/>
                <w:szCs w:val="20"/>
              </w:rPr>
              <w:t>4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69E63603" w14:textId="5ED1A4B0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.0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3FB30754" w14:textId="4E267C85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.57</w:t>
            </w:r>
          </w:p>
        </w:tc>
      </w:tr>
      <w:tr w:rsidR="00C717EA" w:rsidRPr="00C717EA" w14:paraId="631A1337" w14:textId="77777777" w:rsidTr="005B20BE">
        <w:trPr>
          <w:trHeight w:val="286"/>
        </w:trPr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20917C4E" w14:textId="77777777" w:rsidR="005B20BE" w:rsidRPr="00C717EA" w:rsidRDefault="005B20BE" w:rsidP="005B20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Midwest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85A7F1A" w14:textId="77777777" w:rsidR="005B20BE" w:rsidRPr="00C717EA" w:rsidRDefault="005B20BE" w:rsidP="005B20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MI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2CAB5DB" w14:textId="7EEAF1BE" w:rsidR="005B20BE" w:rsidRPr="00C717EA" w:rsidRDefault="005B20BE" w:rsidP="005B20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Aptos Narrow" w:hAnsi="Aptos Narrow"/>
                <w:sz w:val="20"/>
                <w:szCs w:val="20"/>
              </w:rPr>
              <w:t>M06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05AF48E3" w14:textId="77777777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021 and 2022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308BD407" w14:textId="77777777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Clumped</w:t>
            </w:r>
          </w:p>
        </w:tc>
        <w:tc>
          <w:tcPr>
            <w:tcW w:w="737" w:type="dxa"/>
          </w:tcPr>
          <w:p w14:paraId="4093F67F" w14:textId="7B49E14D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Aptos Narrow" w:hAnsi="Aptos Narrow"/>
                <w:sz w:val="20"/>
                <w:szCs w:val="20"/>
              </w:rPr>
              <w:t>2</w:t>
            </w:r>
            <w:r w:rsidR="000A5E99" w:rsidRPr="00C717EA">
              <w:rPr>
                <w:rFonts w:ascii="Aptos Narrow" w:hAnsi="Aptos Narrow"/>
                <w:sz w:val="20"/>
                <w:szCs w:val="20"/>
              </w:rPr>
              <w:t>.</w:t>
            </w:r>
            <w:r w:rsidRPr="00C717EA">
              <w:rPr>
                <w:rFonts w:ascii="Aptos Narrow" w:hAnsi="Aptos Narrow"/>
                <w:sz w:val="20"/>
                <w:szCs w:val="20"/>
              </w:rPr>
              <w:t>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7F51E6C8" w14:textId="5FD319DC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.0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040F897C" w14:textId="2031F464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.27</w:t>
            </w:r>
          </w:p>
        </w:tc>
      </w:tr>
      <w:tr w:rsidR="00C717EA" w:rsidRPr="00C717EA" w14:paraId="1CAD3B22" w14:textId="77777777" w:rsidTr="005B20BE">
        <w:trPr>
          <w:trHeight w:val="286"/>
        </w:trPr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7A601585" w14:textId="77777777" w:rsidR="005B20BE" w:rsidRPr="00C717EA" w:rsidRDefault="005B20BE" w:rsidP="005B20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Midwest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32688C6" w14:textId="77777777" w:rsidR="005B20BE" w:rsidRPr="00C717EA" w:rsidRDefault="005B20BE" w:rsidP="005B20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MI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859FEB5" w14:textId="0C6F1A94" w:rsidR="005B20BE" w:rsidRPr="00C717EA" w:rsidRDefault="005B20BE" w:rsidP="005B20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Aptos Narrow" w:hAnsi="Aptos Narrow"/>
                <w:sz w:val="20"/>
                <w:szCs w:val="20"/>
              </w:rPr>
              <w:t>M07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7F8D1302" w14:textId="77777777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021 and 2022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621F28D6" w14:textId="77777777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Clumped</w:t>
            </w:r>
          </w:p>
        </w:tc>
        <w:tc>
          <w:tcPr>
            <w:tcW w:w="737" w:type="dxa"/>
          </w:tcPr>
          <w:p w14:paraId="2B929005" w14:textId="4C901294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Aptos Narrow" w:hAnsi="Aptos Narrow"/>
                <w:sz w:val="20"/>
                <w:szCs w:val="20"/>
              </w:rPr>
              <w:t>2</w:t>
            </w:r>
            <w:r w:rsidR="000A5E99" w:rsidRPr="00C717EA">
              <w:rPr>
                <w:rFonts w:ascii="Aptos Narrow" w:hAnsi="Aptos Narrow"/>
                <w:sz w:val="20"/>
                <w:szCs w:val="20"/>
              </w:rPr>
              <w:t>.</w:t>
            </w:r>
            <w:r w:rsidRPr="00C717EA">
              <w:rPr>
                <w:rFonts w:ascii="Aptos Narrow" w:hAnsi="Aptos Narrow"/>
                <w:sz w:val="20"/>
                <w:szCs w:val="20"/>
              </w:rPr>
              <w:t>1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606E9659" w14:textId="07643D5B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.5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0D8AB0CC" w14:textId="47CCB243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.70</w:t>
            </w:r>
          </w:p>
        </w:tc>
      </w:tr>
      <w:tr w:rsidR="00C717EA" w:rsidRPr="00C717EA" w14:paraId="723074CC" w14:textId="77777777" w:rsidTr="005B20BE">
        <w:trPr>
          <w:trHeight w:val="286"/>
        </w:trPr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3CC24398" w14:textId="77777777" w:rsidR="005B20BE" w:rsidRPr="00C717EA" w:rsidRDefault="005B20BE" w:rsidP="005B20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Midwest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3A7F98F" w14:textId="77777777" w:rsidR="005B20BE" w:rsidRPr="00C717EA" w:rsidRDefault="005B20BE" w:rsidP="005B20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MI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E1DA688" w14:textId="51D1F780" w:rsidR="005B20BE" w:rsidRPr="00C717EA" w:rsidRDefault="005B20BE" w:rsidP="005B20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Aptos Narrow" w:hAnsi="Aptos Narrow"/>
                <w:sz w:val="20"/>
                <w:szCs w:val="20"/>
              </w:rPr>
              <w:t>M08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328AA977" w14:textId="77777777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021 and 2022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0C940FF4" w14:textId="77777777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Clumped</w:t>
            </w:r>
          </w:p>
        </w:tc>
        <w:tc>
          <w:tcPr>
            <w:tcW w:w="737" w:type="dxa"/>
          </w:tcPr>
          <w:p w14:paraId="4CBCD463" w14:textId="1121E690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Aptos Narrow" w:hAnsi="Aptos Narrow"/>
                <w:sz w:val="20"/>
                <w:szCs w:val="20"/>
              </w:rPr>
              <w:t>3</w:t>
            </w:r>
            <w:r w:rsidR="000A5E99" w:rsidRPr="00C717EA">
              <w:rPr>
                <w:rFonts w:ascii="Aptos Narrow" w:hAnsi="Aptos Narrow"/>
                <w:sz w:val="20"/>
                <w:szCs w:val="20"/>
              </w:rPr>
              <w:t>.</w:t>
            </w:r>
            <w:r w:rsidRPr="00C717EA">
              <w:rPr>
                <w:rFonts w:ascii="Aptos Narrow" w:hAnsi="Aptos Narrow"/>
                <w:sz w:val="20"/>
                <w:szCs w:val="20"/>
              </w:rPr>
              <w:t>3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2734AF53" w14:textId="30ABDFFE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.8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2B36D906" w14:textId="25A90906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.19</w:t>
            </w:r>
          </w:p>
        </w:tc>
      </w:tr>
      <w:tr w:rsidR="00C717EA" w:rsidRPr="00C717EA" w14:paraId="3A07B7A7" w14:textId="77777777" w:rsidTr="005B20BE">
        <w:trPr>
          <w:trHeight w:val="286"/>
        </w:trPr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DAA19" w14:textId="77777777" w:rsidR="005B20BE" w:rsidRPr="00C717EA" w:rsidRDefault="005B20BE" w:rsidP="005B20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Midwest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361D0" w14:textId="77777777" w:rsidR="005B20BE" w:rsidRPr="00C717EA" w:rsidRDefault="005B20BE" w:rsidP="005B20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MI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C5583" w14:textId="404B1BFA" w:rsidR="005B20BE" w:rsidRPr="00C717EA" w:rsidRDefault="005B20BE" w:rsidP="005B20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Aptos Narrow" w:hAnsi="Aptos Narrow"/>
                <w:sz w:val="20"/>
                <w:szCs w:val="20"/>
              </w:rPr>
              <w:t>M09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93A1C" w14:textId="77777777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734DD" w14:textId="77777777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Dispersed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6417A1B9" w14:textId="231E4657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Aptos Narrow" w:hAnsi="Aptos Narrow"/>
                <w:sz w:val="20"/>
                <w:szCs w:val="20"/>
              </w:rPr>
              <w:t>5</w:t>
            </w:r>
            <w:r w:rsidR="000A5E99" w:rsidRPr="00C717EA">
              <w:rPr>
                <w:rFonts w:ascii="Aptos Narrow" w:hAnsi="Aptos Narrow"/>
                <w:sz w:val="20"/>
                <w:szCs w:val="20"/>
              </w:rPr>
              <w:t>.</w:t>
            </w:r>
            <w:r w:rsidRPr="00C717EA">
              <w:rPr>
                <w:rFonts w:ascii="Aptos Narrow" w:hAnsi="Aptos Narrow"/>
                <w:sz w:val="20"/>
                <w:szCs w:val="20"/>
              </w:rPr>
              <w:t>7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3E350" w14:textId="032CADE3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47CE1" w14:textId="094917C6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5.09</w:t>
            </w:r>
          </w:p>
        </w:tc>
      </w:tr>
      <w:tr w:rsidR="00C717EA" w:rsidRPr="00C717EA" w14:paraId="65DC371C" w14:textId="77777777" w:rsidTr="005B20BE">
        <w:trPr>
          <w:trHeight w:val="286"/>
        </w:trPr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51D5B82" w14:textId="77777777" w:rsidR="005B20BE" w:rsidRPr="00C717EA" w:rsidRDefault="005B20BE" w:rsidP="005B20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PNW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24C5BE6" w14:textId="77777777" w:rsidR="005B20BE" w:rsidRPr="00C717EA" w:rsidRDefault="005B20BE" w:rsidP="005B20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OR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66E5FF2" w14:textId="663A004A" w:rsidR="005B20BE" w:rsidRPr="00C717EA" w:rsidRDefault="005B20BE" w:rsidP="005B20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Aptos Narrow" w:hAnsi="Aptos Narrow"/>
                <w:sz w:val="20"/>
                <w:szCs w:val="20"/>
              </w:rPr>
              <w:t>PNW01</w:t>
            </w:r>
          </w:p>
        </w:tc>
        <w:tc>
          <w:tcPr>
            <w:tcW w:w="15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3639523" w14:textId="77777777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021 and 2022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E5D51D5" w14:textId="77777777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Clumped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</w:tcPr>
          <w:p w14:paraId="28C3059C" w14:textId="6D7A2452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Aptos Narrow" w:hAnsi="Aptos Narrow"/>
                <w:sz w:val="20"/>
                <w:szCs w:val="20"/>
              </w:rPr>
              <w:t>4</w:t>
            </w:r>
            <w:r w:rsidR="000A5E99" w:rsidRPr="00C717EA">
              <w:rPr>
                <w:rFonts w:ascii="Aptos Narrow" w:hAnsi="Aptos Narrow"/>
                <w:sz w:val="20"/>
                <w:szCs w:val="20"/>
              </w:rPr>
              <w:t>.</w:t>
            </w:r>
            <w:r w:rsidRPr="00C717EA">
              <w:rPr>
                <w:rFonts w:ascii="Aptos Narrow" w:hAnsi="Aptos Narrow"/>
                <w:sz w:val="20"/>
                <w:szCs w:val="20"/>
              </w:rPr>
              <w:t>1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D19246E" w14:textId="79A42241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.00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89777CF" w14:textId="2E632929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66</w:t>
            </w:r>
          </w:p>
        </w:tc>
      </w:tr>
      <w:tr w:rsidR="00C717EA" w:rsidRPr="00C717EA" w14:paraId="2EC58B32" w14:textId="77777777" w:rsidTr="005B20BE">
        <w:trPr>
          <w:trHeight w:val="286"/>
        </w:trPr>
        <w:tc>
          <w:tcPr>
            <w:tcW w:w="9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3B1133" w14:textId="77777777" w:rsidR="005B20BE" w:rsidRPr="00C717EA" w:rsidRDefault="005B20BE" w:rsidP="005B20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PNW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0FBE2D" w14:textId="77777777" w:rsidR="005B20BE" w:rsidRPr="00C717EA" w:rsidRDefault="005B20BE" w:rsidP="005B20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OR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FF865D" w14:textId="08C8001E" w:rsidR="005B20BE" w:rsidRPr="00C717EA" w:rsidRDefault="005B20BE" w:rsidP="005B20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Aptos Narrow" w:hAnsi="Aptos Narrow"/>
                <w:sz w:val="20"/>
                <w:szCs w:val="20"/>
              </w:rPr>
              <w:t>PNW02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D2523D" w14:textId="77777777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A9A754" w14:textId="77777777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Clumped</w:t>
            </w:r>
          </w:p>
        </w:tc>
        <w:tc>
          <w:tcPr>
            <w:tcW w:w="737" w:type="dxa"/>
            <w:tcBorders>
              <w:top w:val="nil"/>
            </w:tcBorders>
          </w:tcPr>
          <w:p w14:paraId="0CB0098B" w14:textId="32060732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Aptos Narrow" w:hAnsi="Aptos Narrow"/>
                <w:sz w:val="20"/>
                <w:szCs w:val="20"/>
              </w:rPr>
              <w:t>3</w:t>
            </w:r>
            <w:r w:rsidR="000A5E99" w:rsidRPr="00C717EA">
              <w:rPr>
                <w:rFonts w:ascii="Aptos Narrow" w:hAnsi="Aptos Narrow"/>
                <w:sz w:val="20"/>
                <w:szCs w:val="20"/>
              </w:rPr>
              <w:t>.</w:t>
            </w:r>
            <w:r w:rsidRPr="00C717EA">
              <w:rPr>
                <w:rFonts w:ascii="Aptos Narrow" w:hAnsi="Aptos Narrow"/>
                <w:sz w:val="20"/>
                <w:szCs w:val="20"/>
              </w:rPr>
              <w:t>9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85320F" w14:textId="5CBAFE06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.00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DE3C8B" w14:textId="77777777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C717EA" w:rsidRPr="00C717EA" w14:paraId="63CDC2E8" w14:textId="77777777" w:rsidTr="005B20BE">
        <w:trPr>
          <w:trHeight w:val="286"/>
        </w:trPr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6B79C9D0" w14:textId="77777777" w:rsidR="005B20BE" w:rsidRPr="00C717EA" w:rsidRDefault="005B20BE" w:rsidP="005B20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PNW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A4029CC" w14:textId="77777777" w:rsidR="005B20BE" w:rsidRPr="00C717EA" w:rsidRDefault="005B20BE" w:rsidP="005B20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O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A904D0D" w14:textId="7BB92E66" w:rsidR="005B20BE" w:rsidRPr="00C717EA" w:rsidRDefault="005B20BE" w:rsidP="005B20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Aptos Narrow" w:hAnsi="Aptos Narrow"/>
                <w:sz w:val="20"/>
                <w:szCs w:val="20"/>
              </w:rPr>
              <w:t>PNW03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1CE8D2AD" w14:textId="77777777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2AE7005B" w14:textId="77777777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Dispersed</w:t>
            </w:r>
          </w:p>
        </w:tc>
        <w:tc>
          <w:tcPr>
            <w:tcW w:w="737" w:type="dxa"/>
          </w:tcPr>
          <w:p w14:paraId="162368AA" w14:textId="68ACAE71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Aptos Narrow" w:hAnsi="Aptos Narrow"/>
                <w:sz w:val="20"/>
                <w:szCs w:val="20"/>
              </w:rPr>
              <w:t>2</w:t>
            </w:r>
            <w:r w:rsidR="000A5E99" w:rsidRPr="00C717EA">
              <w:rPr>
                <w:rFonts w:ascii="Aptos Narrow" w:hAnsi="Aptos Narrow"/>
                <w:sz w:val="20"/>
                <w:szCs w:val="20"/>
              </w:rPr>
              <w:t>.</w:t>
            </w:r>
            <w:r w:rsidRPr="00C717EA">
              <w:rPr>
                <w:rFonts w:ascii="Aptos Narrow" w:hAnsi="Aptos Narrow"/>
                <w:sz w:val="20"/>
                <w:szCs w:val="20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7B055DCD" w14:textId="586AD969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.0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17EC6AE6" w14:textId="77777777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C717EA" w:rsidRPr="00C717EA" w14:paraId="2621736C" w14:textId="77777777" w:rsidTr="005B20BE">
        <w:trPr>
          <w:trHeight w:val="286"/>
        </w:trPr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67BB37D0" w14:textId="77777777" w:rsidR="005B20BE" w:rsidRPr="00C717EA" w:rsidRDefault="005B20BE" w:rsidP="005B20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PNW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459183B" w14:textId="77777777" w:rsidR="005B20BE" w:rsidRPr="00C717EA" w:rsidRDefault="005B20BE" w:rsidP="005B20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O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0357F7" w14:textId="0A360568" w:rsidR="005B20BE" w:rsidRPr="00C717EA" w:rsidRDefault="005B20BE" w:rsidP="005B20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Aptos Narrow" w:hAnsi="Aptos Narrow"/>
                <w:sz w:val="20"/>
                <w:szCs w:val="20"/>
              </w:rPr>
              <w:t>PNW04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505271FA" w14:textId="77777777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05EB5618" w14:textId="77777777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Dispersed</w:t>
            </w:r>
          </w:p>
        </w:tc>
        <w:tc>
          <w:tcPr>
            <w:tcW w:w="737" w:type="dxa"/>
          </w:tcPr>
          <w:p w14:paraId="411CC61F" w14:textId="62F411DF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Aptos Narrow" w:hAnsi="Aptos Narrow"/>
                <w:sz w:val="20"/>
                <w:szCs w:val="20"/>
              </w:rPr>
              <w:t>1</w:t>
            </w:r>
            <w:r w:rsidR="000A5E99" w:rsidRPr="00C717EA">
              <w:rPr>
                <w:rFonts w:ascii="Aptos Narrow" w:hAnsi="Aptos Narrow"/>
                <w:sz w:val="20"/>
                <w:szCs w:val="20"/>
              </w:rPr>
              <w:t>.</w:t>
            </w:r>
            <w:r w:rsidRPr="00C717EA">
              <w:rPr>
                <w:rFonts w:ascii="Aptos Narrow" w:hAnsi="Aptos Narrow"/>
                <w:sz w:val="20"/>
                <w:szCs w:val="20"/>
              </w:rPr>
              <w:t>9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30529B21" w14:textId="6772FB3A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.0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6C16149B" w14:textId="77777777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C717EA" w:rsidRPr="00C717EA" w14:paraId="4A8C3578" w14:textId="77777777" w:rsidTr="005B20BE">
        <w:trPr>
          <w:trHeight w:val="286"/>
        </w:trPr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6C55CC79" w14:textId="77777777" w:rsidR="005B20BE" w:rsidRPr="00C717EA" w:rsidRDefault="005B20BE" w:rsidP="005B20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PNW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29240C8" w14:textId="77777777" w:rsidR="005B20BE" w:rsidRPr="00C717EA" w:rsidRDefault="005B20BE" w:rsidP="005B20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O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FCC1831" w14:textId="557A0E1E" w:rsidR="005B20BE" w:rsidRPr="00C717EA" w:rsidRDefault="005B20BE" w:rsidP="005B20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Aptos Narrow" w:hAnsi="Aptos Narrow"/>
                <w:sz w:val="20"/>
                <w:szCs w:val="20"/>
              </w:rPr>
              <w:t>PNW05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43C8D9FB" w14:textId="77777777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021 and 2022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0B5F4548" w14:textId="77777777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Clumped</w:t>
            </w:r>
          </w:p>
        </w:tc>
        <w:tc>
          <w:tcPr>
            <w:tcW w:w="737" w:type="dxa"/>
          </w:tcPr>
          <w:p w14:paraId="234FF5FF" w14:textId="6DB2224A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Aptos Narrow" w:hAnsi="Aptos Narrow"/>
                <w:sz w:val="20"/>
                <w:szCs w:val="20"/>
              </w:rPr>
              <w:t>3</w:t>
            </w:r>
            <w:r w:rsidR="000A5E99" w:rsidRPr="00C717EA">
              <w:rPr>
                <w:rFonts w:ascii="Aptos Narrow" w:hAnsi="Aptos Narrow"/>
                <w:sz w:val="20"/>
                <w:szCs w:val="20"/>
              </w:rPr>
              <w:t>.</w:t>
            </w:r>
            <w:r w:rsidRPr="00C717EA">
              <w:rPr>
                <w:rFonts w:ascii="Aptos Narrow" w:hAnsi="Aptos Narrow"/>
                <w:sz w:val="20"/>
                <w:szCs w:val="20"/>
              </w:rPr>
              <w:t>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60F19F7D" w14:textId="07E97C3D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.0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3080716D" w14:textId="77BE992D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.72</w:t>
            </w:r>
          </w:p>
        </w:tc>
      </w:tr>
      <w:tr w:rsidR="00C717EA" w:rsidRPr="00C717EA" w14:paraId="5C6BCBAA" w14:textId="77777777" w:rsidTr="005B20BE">
        <w:trPr>
          <w:trHeight w:val="286"/>
        </w:trPr>
        <w:tc>
          <w:tcPr>
            <w:tcW w:w="964" w:type="dxa"/>
            <w:shd w:val="clear" w:color="auto" w:fill="auto"/>
            <w:noWrap/>
            <w:hideMark/>
          </w:tcPr>
          <w:p w14:paraId="7FEC1262" w14:textId="77777777" w:rsidR="005B20BE" w:rsidRPr="00C717EA" w:rsidRDefault="005B20BE" w:rsidP="005B20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PNW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E8A38FB" w14:textId="77777777" w:rsidR="005B20BE" w:rsidRPr="00C717EA" w:rsidRDefault="005B20BE" w:rsidP="005B20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OR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7B8C6EE" w14:textId="467C7C99" w:rsidR="005B20BE" w:rsidRPr="00C717EA" w:rsidRDefault="005B20BE" w:rsidP="005B20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Aptos Narrow" w:hAnsi="Aptos Narrow"/>
                <w:sz w:val="20"/>
                <w:szCs w:val="20"/>
              </w:rPr>
              <w:t>PNW06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46B478D2" w14:textId="77777777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021 and 2022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14:paraId="148BDA65" w14:textId="1DBAD814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021: Dispersed, 2022: Clumped</w:t>
            </w:r>
          </w:p>
        </w:tc>
        <w:tc>
          <w:tcPr>
            <w:tcW w:w="737" w:type="dxa"/>
          </w:tcPr>
          <w:p w14:paraId="199DF612" w14:textId="08DDA2FC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Aptos Narrow" w:hAnsi="Aptos Narrow"/>
                <w:sz w:val="20"/>
                <w:szCs w:val="20"/>
              </w:rPr>
              <w:t>1</w:t>
            </w:r>
            <w:r w:rsidR="000A5E99" w:rsidRPr="00C717EA">
              <w:rPr>
                <w:rFonts w:ascii="Aptos Narrow" w:hAnsi="Aptos Narrow"/>
                <w:sz w:val="20"/>
                <w:szCs w:val="20"/>
              </w:rPr>
              <w:t>.</w:t>
            </w:r>
            <w:r w:rsidRPr="00C717EA">
              <w:rPr>
                <w:rFonts w:ascii="Aptos Narrow" w:hAnsi="Aptos Narrow"/>
                <w:sz w:val="20"/>
                <w:szCs w:val="20"/>
              </w:rPr>
              <w:t>5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544620D1" w14:textId="4D9CF634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.0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2165E0BF" w14:textId="427ED593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.67</w:t>
            </w:r>
          </w:p>
        </w:tc>
      </w:tr>
      <w:tr w:rsidR="00C717EA" w:rsidRPr="00C717EA" w14:paraId="4CE94262" w14:textId="77777777" w:rsidTr="005B20BE">
        <w:trPr>
          <w:trHeight w:val="286"/>
        </w:trPr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2E710F27" w14:textId="77777777" w:rsidR="005B20BE" w:rsidRPr="00C717EA" w:rsidRDefault="005B20BE" w:rsidP="005B20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PNW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25F0F34" w14:textId="77777777" w:rsidR="005B20BE" w:rsidRPr="00C717EA" w:rsidRDefault="005B20BE" w:rsidP="005B20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O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3D71508" w14:textId="30C4E268" w:rsidR="005B20BE" w:rsidRPr="00C717EA" w:rsidRDefault="005B20BE" w:rsidP="005B20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Aptos Narrow" w:hAnsi="Aptos Narrow"/>
                <w:sz w:val="20"/>
                <w:szCs w:val="20"/>
              </w:rPr>
              <w:t>PNW07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7D4EB742" w14:textId="77777777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4FD959A2" w14:textId="77777777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Dispersed</w:t>
            </w:r>
          </w:p>
        </w:tc>
        <w:tc>
          <w:tcPr>
            <w:tcW w:w="737" w:type="dxa"/>
          </w:tcPr>
          <w:p w14:paraId="7EF1D92C" w14:textId="6D15D716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Aptos Narrow" w:hAnsi="Aptos Narrow"/>
                <w:sz w:val="20"/>
                <w:szCs w:val="20"/>
              </w:rPr>
              <w:t>5</w:t>
            </w:r>
            <w:r w:rsidR="000A5E99" w:rsidRPr="00C717EA">
              <w:rPr>
                <w:rFonts w:ascii="Aptos Narrow" w:hAnsi="Aptos Narrow"/>
                <w:sz w:val="20"/>
                <w:szCs w:val="20"/>
              </w:rPr>
              <w:t>.</w:t>
            </w:r>
            <w:r w:rsidRPr="00C717EA">
              <w:rPr>
                <w:rFonts w:ascii="Aptos Narrow" w:hAnsi="Aptos Narrow"/>
                <w:sz w:val="20"/>
                <w:szCs w:val="20"/>
              </w:rPr>
              <w:t>7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60508307" w14:textId="5BF5C776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0BBF81F5" w14:textId="65381623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.56</w:t>
            </w:r>
          </w:p>
        </w:tc>
      </w:tr>
      <w:tr w:rsidR="00C717EA" w:rsidRPr="00C717EA" w14:paraId="67295665" w14:textId="77777777" w:rsidTr="005B20BE">
        <w:trPr>
          <w:trHeight w:val="286"/>
        </w:trPr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49427" w14:textId="77777777" w:rsidR="005B20BE" w:rsidRPr="00C717EA" w:rsidRDefault="005B20BE" w:rsidP="005B20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PNW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45AE2" w14:textId="77777777" w:rsidR="005B20BE" w:rsidRPr="00C717EA" w:rsidRDefault="005B20BE" w:rsidP="005B20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OR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F6B36" w14:textId="0C2E8E0B" w:rsidR="005B20BE" w:rsidRPr="00C717EA" w:rsidRDefault="005B20BE" w:rsidP="005B20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Aptos Narrow" w:hAnsi="Aptos Narrow"/>
                <w:sz w:val="20"/>
                <w:szCs w:val="20"/>
              </w:rPr>
              <w:t>PNW08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0F206" w14:textId="77777777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1B03C" w14:textId="77777777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Clumped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7A1F9914" w14:textId="052F5422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Aptos Narrow" w:hAnsi="Aptos Narrow"/>
                <w:sz w:val="20"/>
                <w:szCs w:val="20"/>
              </w:rPr>
              <w:t>7</w:t>
            </w:r>
            <w:r w:rsidR="000A5E99" w:rsidRPr="00C717EA">
              <w:rPr>
                <w:rFonts w:ascii="Aptos Narrow" w:hAnsi="Aptos Narrow"/>
                <w:sz w:val="20"/>
                <w:szCs w:val="20"/>
              </w:rPr>
              <w:t>.</w:t>
            </w:r>
            <w:r w:rsidRPr="00C717EA">
              <w:rPr>
                <w:rFonts w:ascii="Aptos Narrow" w:hAnsi="Aptos Narrow"/>
                <w:sz w:val="20"/>
                <w:szCs w:val="20"/>
              </w:rPr>
              <w:t>6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2E8C1" w14:textId="1F256EFD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810CD" w14:textId="6E8B94BA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.66</w:t>
            </w:r>
          </w:p>
        </w:tc>
      </w:tr>
      <w:tr w:rsidR="00C717EA" w:rsidRPr="00C717EA" w14:paraId="76281E9F" w14:textId="77777777" w:rsidTr="005B20BE">
        <w:trPr>
          <w:trHeight w:val="286"/>
        </w:trPr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7E45D4C" w14:textId="77777777" w:rsidR="005B20BE" w:rsidRPr="00C717EA" w:rsidRDefault="005B20BE" w:rsidP="005B20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PNW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EDC0912" w14:textId="77777777" w:rsidR="005B20BE" w:rsidRPr="00C717EA" w:rsidRDefault="005B20BE" w:rsidP="005B20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WA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A54D6EC" w14:textId="710C02CD" w:rsidR="005B20BE" w:rsidRPr="00C717EA" w:rsidRDefault="005B20BE" w:rsidP="005B20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Aptos Narrow" w:hAnsi="Aptos Narrow"/>
                <w:sz w:val="20"/>
                <w:szCs w:val="20"/>
              </w:rPr>
              <w:t>PNW09</w:t>
            </w:r>
          </w:p>
        </w:tc>
        <w:tc>
          <w:tcPr>
            <w:tcW w:w="15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3C5FE57" w14:textId="77777777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021 and 2022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DBB2AF1" w14:textId="77777777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Dispersed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</w:tcPr>
          <w:p w14:paraId="2B33CC72" w14:textId="4185659F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hAnsi="Calibri" w:cs="Calibri"/>
                <w:sz w:val="20"/>
                <w:szCs w:val="20"/>
              </w:rPr>
              <w:t>8</w:t>
            </w:r>
            <w:r w:rsidR="000A5E99" w:rsidRPr="00C717EA">
              <w:rPr>
                <w:rFonts w:ascii="Calibri" w:hAnsi="Calibri" w:cs="Calibri"/>
                <w:sz w:val="20"/>
                <w:szCs w:val="20"/>
              </w:rPr>
              <w:t>.</w:t>
            </w:r>
            <w:r w:rsidRPr="00C717EA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06B4980" w14:textId="294084CF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6.72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EEF8758" w14:textId="3130A7FF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5.75</w:t>
            </w:r>
          </w:p>
        </w:tc>
      </w:tr>
      <w:tr w:rsidR="00C717EA" w:rsidRPr="00C717EA" w14:paraId="1B32C0CB" w14:textId="77777777" w:rsidTr="005B20BE">
        <w:trPr>
          <w:trHeight w:val="286"/>
        </w:trPr>
        <w:tc>
          <w:tcPr>
            <w:tcW w:w="9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2BAA13" w14:textId="77777777" w:rsidR="005B20BE" w:rsidRPr="00C717EA" w:rsidRDefault="005B20BE" w:rsidP="005B20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lastRenderedPageBreak/>
              <w:t>PNW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28A5E5" w14:textId="77777777" w:rsidR="005B20BE" w:rsidRPr="00C717EA" w:rsidRDefault="005B20BE" w:rsidP="005B20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WA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7119EE" w14:textId="47BE409D" w:rsidR="005B20BE" w:rsidRPr="00C717EA" w:rsidRDefault="005B20BE" w:rsidP="005B20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Aptos Narrow" w:hAnsi="Aptos Narrow"/>
                <w:sz w:val="20"/>
                <w:szCs w:val="20"/>
              </w:rPr>
              <w:t>PNW10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FCB432" w14:textId="77777777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021 and 2022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99E237" w14:textId="77777777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Clumped</w:t>
            </w:r>
          </w:p>
        </w:tc>
        <w:tc>
          <w:tcPr>
            <w:tcW w:w="737" w:type="dxa"/>
            <w:tcBorders>
              <w:top w:val="nil"/>
            </w:tcBorders>
          </w:tcPr>
          <w:p w14:paraId="42953B59" w14:textId="328BBEF2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Aptos Narrow" w:hAnsi="Aptos Narrow"/>
                <w:sz w:val="20"/>
                <w:szCs w:val="20"/>
              </w:rPr>
              <w:t>6</w:t>
            </w:r>
            <w:r w:rsidR="000A5E99" w:rsidRPr="00C717EA">
              <w:rPr>
                <w:rFonts w:ascii="Aptos Narrow" w:hAnsi="Aptos Narrow"/>
                <w:sz w:val="20"/>
                <w:szCs w:val="20"/>
              </w:rPr>
              <w:t>.</w:t>
            </w:r>
            <w:r w:rsidRPr="00C717EA">
              <w:rPr>
                <w:rFonts w:ascii="Aptos Narrow" w:hAnsi="Aptos Narrow"/>
                <w:sz w:val="20"/>
                <w:szCs w:val="20"/>
              </w:rPr>
              <w:t>8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884228" w14:textId="7D3703AF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6.14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5EBAD8" w14:textId="27851D13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5.11</w:t>
            </w:r>
          </w:p>
        </w:tc>
      </w:tr>
      <w:tr w:rsidR="00C717EA" w:rsidRPr="00C717EA" w14:paraId="3AB35F06" w14:textId="77777777" w:rsidTr="005B20BE">
        <w:trPr>
          <w:trHeight w:val="286"/>
        </w:trPr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051AFACD" w14:textId="77777777" w:rsidR="005B20BE" w:rsidRPr="00C717EA" w:rsidRDefault="005B20BE" w:rsidP="005B20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PNW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7142FC9" w14:textId="77777777" w:rsidR="005B20BE" w:rsidRPr="00C717EA" w:rsidRDefault="005B20BE" w:rsidP="005B20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W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C7A1D64" w14:textId="6A535FDE" w:rsidR="005B20BE" w:rsidRPr="00C717EA" w:rsidRDefault="005B20BE" w:rsidP="005B20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Aptos Narrow" w:hAnsi="Aptos Narrow"/>
                <w:sz w:val="20"/>
                <w:szCs w:val="20"/>
              </w:rPr>
              <w:t>PNW11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53C66A68" w14:textId="77777777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021 and 2022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7DECF2E4" w14:textId="77777777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Clumped</w:t>
            </w:r>
          </w:p>
        </w:tc>
        <w:tc>
          <w:tcPr>
            <w:tcW w:w="737" w:type="dxa"/>
          </w:tcPr>
          <w:p w14:paraId="4E857743" w14:textId="6034187A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hAnsi="Calibri" w:cs="Calibri"/>
                <w:sz w:val="20"/>
                <w:szCs w:val="20"/>
              </w:rPr>
              <w:t>7</w:t>
            </w:r>
            <w:r w:rsidR="000A5E99" w:rsidRPr="00C717EA">
              <w:rPr>
                <w:rFonts w:ascii="Calibri" w:hAnsi="Calibri" w:cs="Calibri"/>
                <w:sz w:val="20"/>
                <w:szCs w:val="20"/>
              </w:rPr>
              <w:t>.</w:t>
            </w:r>
            <w:r w:rsidRPr="00C717EA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062F103D" w14:textId="72129906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6.24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568EADEE" w14:textId="3C3C71E3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.50</w:t>
            </w:r>
          </w:p>
        </w:tc>
      </w:tr>
      <w:tr w:rsidR="00C717EA" w:rsidRPr="00C717EA" w14:paraId="2947AF9B" w14:textId="77777777" w:rsidTr="005B20BE">
        <w:trPr>
          <w:trHeight w:val="286"/>
        </w:trPr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0E5141AC" w14:textId="77777777" w:rsidR="005B20BE" w:rsidRPr="00C717EA" w:rsidRDefault="005B20BE" w:rsidP="005B20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PNW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E512AD1" w14:textId="77777777" w:rsidR="005B20BE" w:rsidRPr="00C717EA" w:rsidRDefault="005B20BE" w:rsidP="005B20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W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AE46AC4" w14:textId="41599721" w:rsidR="005B20BE" w:rsidRPr="00C717EA" w:rsidRDefault="005B20BE" w:rsidP="005B20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Aptos Narrow" w:hAnsi="Aptos Narrow"/>
                <w:sz w:val="20"/>
                <w:szCs w:val="20"/>
              </w:rPr>
              <w:t>PNW12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57E0CF0C" w14:textId="77777777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021 and 2022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6673E449" w14:textId="77777777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Dispersed</w:t>
            </w:r>
          </w:p>
        </w:tc>
        <w:tc>
          <w:tcPr>
            <w:tcW w:w="737" w:type="dxa"/>
          </w:tcPr>
          <w:p w14:paraId="4FB706D5" w14:textId="7EB63E67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hAnsi="Calibri" w:cs="Calibri"/>
                <w:sz w:val="20"/>
                <w:szCs w:val="20"/>
              </w:rPr>
              <w:t>5</w:t>
            </w:r>
            <w:r w:rsidR="000A5E99" w:rsidRPr="00C717EA">
              <w:rPr>
                <w:rFonts w:ascii="Calibri" w:hAnsi="Calibri" w:cs="Calibri"/>
                <w:sz w:val="20"/>
                <w:szCs w:val="20"/>
              </w:rPr>
              <w:t>.</w:t>
            </w:r>
            <w:r w:rsidRPr="00C717EA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0709B810" w14:textId="713D1762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.3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1AE6F4BD" w14:textId="5D6BBFC8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6.73</w:t>
            </w:r>
          </w:p>
        </w:tc>
      </w:tr>
      <w:tr w:rsidR="00C717EA" w:rsidRPr="00C717EA" w14:paraId="3152D3AE" w14:textId="77777777" w:rsidTr="005B20BE">
        <w:trPr>
          <w:trHeight w:val="286"/>
        </w:trPr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3E28A8F2" w14:textId="77777777" w:rsidR="005B20BE" w:rsidRPr="00C717EA" w:rsidRDefault="005B20BE" w:rsidP="005B20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PNW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8E62B60" w14:textId="77777777" w:rsidR="005B20BE" w:rsidRPr="00C717EA" w:rsidRDefault="005B20BE" w:rsidP="005B20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W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1AC515" w14:textId="2FA97AEF" w:rsidR="005B20BE" w:rsidRPr="00C717EA" w:rsidRDefault="005B20BE" w:rsidP="005B20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Aptos Narrow" w:hAnsi="Aptos Narrow"/>
                <w:sz w:val="20"/>
                <w:szCs w:val="20"/>
              </w:rPr>
              <w:t>PNW13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2B07B436" w14:textId="77777777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61993F93" w14:textId="77777777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Dispersed</w:t>
            </w:r>
          </w:p>
        </w:tc>
        <w:tc>
          <w:tcPr>
            <w:tcW w:w="737" w:type="dxa"/>
          </w:tcPr>
          <w:p w14:paraId="50A9F227" w14:textId="77A1A893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hAnsi="Calibri" w:cs="Calibri"/>
                <w:sz w:val="20"/>
                <w:szCs w:val="20"/>
              </w:rPr>
              <w:t>6</w:t>
            </w:r>
            <w:r w:rsidR="000A5E99" w:rsidRPr="00C717EA">
              <w:rPr>
                <w:rFonts w:ascii="Calibri" w:hAnsi="Calibri" w:cs="Calibri"/>
                <w:sz w:val="20"/>
                <w:szCs w:val="20"/>
              </w:rPr>
              <w:t>.</w:t>
            </w:r>
            <w:r w:rsidRPr="00C717EA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4F28E0F0" w14:textId="3B8DF983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43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6E4A3EA9" w14:textId="77777777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C717EA" w:rsidRPr="00C717EA" w14:paraId="0344CB9F" w14:textId="77777777" w:rsidTr="005B20BE">
        <w:trPr>
          <w:trHeight w:val="286"/>
        </w:trPr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518F7E78" w14:textId="77777777" w:rsidR="005B20BE" w:rsidRPr="00C717EA" w:rsidRDefault="005B20BE" w:rsidP="005B20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PNW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8F3ADA5" w14:textId="77777777" w:rsidR="005B20BE" w:rsidRPr="00C717EA" w:rsidRDefault="005B20BE" w:rsidP="005B20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W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7594393" w14:textId="431F3ADD" w:rsidR="005B20BE" w:rsidRPr="00C717EA" w:rsidRDefault="005B20BE" w:rsidP="005B20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Aptos Narrow" w:hAnsi="Aptos Narrow"/>
                <w:sz w:val="20"/>
                <w:szCs w:val="20"/>
              </w:rPr>
              <w:t>PNW14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06820D76" w14:textId="77777777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021 and 2022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464B1E0A" w14:textId="77777777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Clumped</w:t>
            </w:r>
          </w:p>
        </w:tc>
        <w:tc>
          <w:tcPr>
            <w:tcW w:w="737" w:type="dxa"/>
          </w:tcPr>
          <w:p w14:paraId="12290CBB" w14:textId="4838A680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hAnsi="Calibri" w:cs="Calibri"/>
                <w:sz w:val="20"/>
                <w:szCs w:val="20"/>
              </w:rPr>
              <w:t>5</w:t>
            </w:r>
            <w:r w:rsidR="000A5E99" w:rsidRPr="00C717EA">
              <w:rPr>
                <w:rFonts w:ascii="Calibri" w:hAnsi="Calibri" w:cs="Calibri"/>
                <w:sz w:val="20"/>
                <w:szCs w:val="20"/>
              </w:rPr>
              <w:t>.</w:t>
            </w:r>
            <w:r w:rsidRPr="00C717EA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4ACC4BFC" w14:textId="22BB9AA9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6.99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1A8BE109" w14:textId="5410B71C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.09</w:t>
            </w:r>
          </w:p>
        </w:tc>
      </w:tr>
      <w:tr w:rsidR="00C717EA" w:rsidRPr="00C717EA" w14:paraId="1F6B5B22" w14:textId="77777777" w:rsidTr="005B20BE">
        <w:trPr>
          <w:trHeight w:val="286"/>
        </w:trPr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014452D4" w14:textId="77777777" w:rsidR="005B20BE" w:rsidRPr="00C717EA" w:rsidRDefault="005B20BE" w:rsidP="005B20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PNW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52A4E1C" w14:textId="77777777" w:rsidR="005B20BE" w:rsidRPr="00C717EA" w:rsidRDefault="005B20BE" w:rsidP="005B20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W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035066" w14:textId="5758235D" w:rsidR="005B20BE" w:rsidRPr="00C717EA" w:rsidRDefault="005B20BE" w:rsidP="005B20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Aptos Narrow" w:hAnsi="Aptos Narrow"/>
                <w:sz w:val="20"/>
                <w:szCs w:val="20"/>
              </w:rPr>
              <w:t>PNW15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213023A6" w14:textId="77777777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021 and 2022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4ED4572E" w14:textId="77777777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Clumped</w:t>
            </w:r>
          </w:p>
        </w:tc>
        <w:tc>
          <w:tcPr>
            <w:tcW w:w="737" w:type="dxa"/>
          </w:tcPr>
          <w:p w14:paraId="080133FE" w14:textId="1AAF99DB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hAnsi="Calibri" w:cs="Calibri"/>
                <w:sz w:val="20"/>
                <w:szCs w:val="20"/>
              </w:rPr>
              <w:t>7</w:t>
            </w:r>
            <w:r w:rsidR="000A5E99" w:rsidRPr="00C717EA">
              <w:rPr>
                <w:rFonts w:ascii="Calibri" w:hAnsi="Calibri" w:cs="Calibri"/>
                <w:sz w:val="20"/>
                <w:szCs w:val="20"/>
              </w:rPr>
              <w:t>.</w:t>
            </w:r>
            <w:r w:rsidRPr="00C717EA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432166ED" w14:textId="4BDA1269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.24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737660C5" w14:textId="2C03EF4C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.81</w:t>
            </w:r>
          </w:p>
        </w:tc>
      </w:tr>
      <w:tr w:rsidR="00C717EA" w:rsidRPr="00C717EA" w14:paraId="527932F3" w14:textId="77777777" w:rsidTr="005B20BE">
        <w:trPr>
          <w:trHeight w:val="286"/>
        </w:trPr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7493DAAD" w14:textId="77777777" w:rsidR="005B20BE" w:rsidRPr="00C717EA" w:rsidRDefault="005B20BE" w:rsidP="005B20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PNW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73908F2" w14:textId="77777777" w:rsidR="005B20BE" w:rsidRPr="00C717EA" w:rsidRDefault="005B20BE" w:rsidP="005B20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W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2190D8C" w14:textId="2F841A06" w:rsidR="005B20BE" w:rsidRPr="00C717EA" w:rsidRDefault="005B20BE" w:rsidP="005B20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Aptos Narrow" w:hAnsi="Aptos Narrow"/>
                <w:sz w:val="20"/>
                <w:szCs w:val="20"/>
              </w:rPr>
              <w:t>PNW16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66298155" w14:textId="77777777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021 and 2022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61539309" w14:textId="77777777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Dispersed</w:t>
            </w:r>
          </w:p>
        </w:tc>
        <w:tc>
          <w:tcPr>
            <w:tcW w:w="737" w:type="dxa"/>
          </w:tcPr>
          <w:p w14:paraId="3FC8268A" w14:textId="7A800491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hAnsi="Calibri" w:cs="Calibri"/>
                <w:sz w:val="20"/>
                <w:szCs w:val="20"/>
              </w:rPr>
              <w:t>6</w:t>
            </w:r>
            <w:r w:rsidR="000A5E99" w:rsidRPr="00C717EA">
              <w:rPr>
                <w:rFonts w:ascii="Calibri" w:hAnsi="Calibri" w:cs="Calibri"/>
                <w:sz w:val="20"/>
                <w:szCs w:val="20"/>
              </w:rPr>
              <w:t>.</w:t>
            </w:r>
            <w:r w:rsidRPr="00C717EA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5E3CB575" w14:textId="313455B1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7.2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5A0A26A3" w14:textId="4D6DCF44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5.21</w:t>
            </w:r>
          </w:p>
        </w:tc>
      </w:tr>
      <w:tr w:rsidR="00C717EA" w:rsidRPr="00C717EA" w14:paraId="60E36574" w14:textId="77777777" w:rsidTr="005B20BE">
        <w:trPr>
          <w:trHeight w:val="286"/>
        </w:trPr>
        <w:tc>
          <w:tcPr>
            <w:tcW w:w="964" w:type="dxa"/>
            <w:shd w:val="clear" w:color="auto" w:fill="auto"/>
            <w:noWrap/>
            <w:hideMark/>
          </w:tcPr>
          <w:p w14:paraId="0EA47829" w14:textId="77777777" w:rsidR="005B20BE" w:rsidRPr="00C717EA" w:rsidRDefault="005B20BE" w:rsidP="005B20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PNW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6A2753D" w14:textId="77777777" w:rsidR="005B20BE" w:rsidRPr="00C717EA" w:rsidRDefault="005B20BE" w:rsidP="005B20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W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17895C7" w14:textId="3457486C" w:rsidR="005B20BE" w:rsidRPr="00C717EA" w:rsidRDefault="005B20BE" w:rsidP="005B20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Aptos Narrow" w:hAnsi="Aptos Narrow"/>
                <w:sz w:val="20"/>
                <w:szCs w:val="20"/>
              </w:rPr>
              <w:t>PNW17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7A16CD5B" w14:textId="77777777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021 and 2022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14:paraId="57D102A2" w14:textId="64EC4167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021: Dispersed, 2022: Clumped</w:t>
            </w:r>
          </w:p>
        </w:tc>
        <w:tc>
          <w:tcPr>
            <w:tcW w:w="737" w:type="dxa"/>
          </w:tcPr>
          <w:p w14:paraId="245E6EF5" w14:textId="4DBF49F6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hAnsi="Calibri" w:cs="Calibri"/>
                <w:sz w:val="20"/>
                <w:szCs w:val="20"/>
              </w:rPr>
              <w:t>7</w:t>
            </w:r>
            <w:r w:rsidR="000A5E99" w:rsidRPr="00C717EA">
              <w:rPr>
                <w:rFonts w:ascii="Calibri" w:hAnsi="Calibri" w:cs="Calibri"/>
                <w:sz w:val="20"/>
                <w:szCs w:val="20"/>
              </w:rPr>
              <w:t>.</w:t>
            </w:r>
            <w:r w:rsidRPr="00C717EA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085EF452" w14:textId="7C7B61A8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.17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3DCF9DBE" w14:textId="76AFAA63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6.10</w:t>
            </w:r>
          </w:p>
        </w:tc>
      </w:tr>
      <w:tr w:rsidR="00C717EA" w:rsidRPr="00C717EA" w14:paraId="13D1E88A" w14:textId="77777777" w:rsidTr="005B20BE">
        <w:trPr>
          <w:trHeight w:val="286"/>
        </w:trPr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0EB7EE68" w14:textId="77777777" w:rsidR="005B20BE" w:rsidRPr="00C717EA" w:rsidRDefault="005B20BE" w:rsidP="005B20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PNW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141C866" w14:textId="77777777" w:rsidR="005B20BE" w:rsidRPr="00C717EA" w:rsidRDefault="005B20BE" w:rsidP="005B20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W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3B1C8E0" w14:textId="031A892B" w:rsidR="005B20BE" w:rsidRPr="00C717EA" w:rsidRDefault="005B20BE" w:rsidP="005B20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Aptos Narrow" w:hAnsi="Aptos Narrow"/>
                <w:sz w:val="20"/>
                <w:szCs w:val="20"/>
              </w:rPr>
              <w:t>PNW18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2673E85B" w14:textId="77777777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021 and 2022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47A5C0A0" w14:textId="77777777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Clumped</w:t>
            </w:r>
          </w:p>
        </w:tc>
        <w:tc>
          <w:tcPr>
            <w:tcW w:w="737" w:type="dxa"/>
          </w:tcPr>
          <w:p w14:paraId="2A8210D7" w14:textId="1AC213A4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hAnsi="Calibri" w:cs="Calibri"/>
                <w:sz w:val="20"/>
                <w:szCs w:val="20"/>
              </w:rPr>
              <w:t>7</w:t>
            </w:r>
            <w:r w:rsidR="000A5E99" w:rsidRPr="00C717EA">
              <w:rPr>
                <w:rFonts w:ascii="Calibri" w:hAnsi="Calibri" w:cs="Calibri"/>
                <w:sz w:val="20"/>
                <w:szCs w:val="20"/>
              </w:rPr>
              <w:t>.</w:t>
            </w:r>
            <w:r w:rsidRPr="00C717EA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3CDBA499" w14:textId="55D36978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.58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51465FB1" w14:textId="033D0925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.58</w:t>
            </w:r>
          </w:p>
        </w:tc>
      </w:tr>
      <w:tr w:rsidR="00C717EA" w:rsidRPr="00C717EA" w14:paraId="61024C74" w14:textId="77777777" w:rsidTr="005B20BE">
        <w:trPr>
          <w:trHeight w:val="286"/>
        </w:trPr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76D2A46F" w14:textId="77777777" w:rsidR="005B20BE" w:rsidRPr="00C717EA" w:rsidRDefault="005B20BE" w:rsidP="005B20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PNW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9FB4045" w14:textId="77777777" w:rsidR="005B20BE" w:rsidRPr="00C717EA" w:rsidRDefault="005B20BE" w:rsidP="005B20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W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6DD59FB" w14:textId="042D6D67" w:rsidR="005B20BE" w:rsidRPr="00C717EA" w:rsidRDefault="005B20BE" w:rsidP="005B20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Aptos Narrow" w:hAnsi="Aptos Narrow"/>
                <w:sz w:val="20"/>
                <w:szCs w:val="20"/>
              </w:rPr>
              <w:t>PNW19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74D1AD86" w14:textId="77777777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021 and 2022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2AFAE87D" w14:textId="77777777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Clumped</w:t>
            </w:r>
          </w:p>
        </w:tc>
        <w:tc>
          <w:tcPr>
            <w:tcW w:w="737" w:type="dxa"/>
          </w:tcPr>
          <w:p w14:paraId="7BD4CE55" w14:textId="7965EB6A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hAnsi="Calibri" w:cs="Calibri"/>
                <w:sz w:val="20"/>
                <w:szCs w:val="20"/>
              </w:rPr>
              <w:t>8</w:t>
            </w:r>
            <w:r w:rsidR="000A5E99" w:rsidRPr="00C717EA">
              <w:rPr>
                <w:rFonts w:ascii="Calibri" w:hAnsi="Calibri" w:cs="Calibri"/>
                <w:sz w:val="20"/>
                <w:szCs w:val="20"/>
              </w:rPr>
              <w:t>.</w:t>
            </w:r>
            <w:r w:rsidRPr="00C717EA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76B5D228" w14:textId="5ACCBF54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.3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384C4510" w14:textId="6903DDC7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8.45</w:t>
            </w:r>
          </w:p>
        </w:tc>
      </w:tr>
      <w:tr w:rsidR="00C717EA" w:rsidRPr="00C717EA" w14:paraId="534920C6" w14:textId="77777777" w:rsidTr="005B20BE">
        <w:trPr>
          <w:trHeight w:val="286"/>
        </w:trPr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303BEF95" w14:textId="77777777" w:rsidR="005B20BE" w:rsidRPr="00C717EA" w:rsidRDefault="005B20BE" w:rsidP="005B20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PNW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663011F" w14:textId="77777777" w:rsidR="005B20BE" w:rsidRPr="00C717EA" w:rsidRDefault="005B20BE" w:rsidP="005B20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W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F2EBB82" w14:textId="43F6449E" w:rsidR="005B20BE" w:rsidRPr="00C717EA" w:rsidRDefault="005B20BE" w:rsidP="005B20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Aptos Narrow" w:hAnsi="Aptos Narrow"/>
                <w:sz w:val="20"/>
                <w:szCs w:val="20"/>
              </w:rPr>
              <w:t>PNW20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5EDC3B5F" w14:textId="77777777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021 and 2022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41DEA0DA" w14:textId="77777777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Dispersed</w:t>
            </w:r>
          </w:p>
        </w:tc>
        <w:tc>
          <w:tcPr>
            <w:tcW w:w="737" w:type="dxa"/>
          </w:tcPr>
          <w:p w14:paraId="4B6FF7B9" w14:textId="243AC37B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hAnsi="Calibri" w:cs="Calibri"/>
                <w:sz w:val="20"/>
                <w:szCs w:val="20"/>
              </w:rPr>
              <w:t>7</w:t>
            </w:r>
            <w:r w:rsidR="000A5E99" w:rsidRPr="00C717EA">
              <w:rPr>
                <w:rFonts w:ascii="Calibri" w:hAnsi="Calibri" w:cs="Calibri"/>
                <w:sz w:val="20"/>
                <w:szCs w:val="20"/>
              </w:rPr>
              <w:t>.</w:t>
            </w:r>
            <w:r w:rsidRPr="00C717EA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14CD8FE8" w14:textId="2DFC8466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.06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2D16806A" w14:textId="77042061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.49</w:t>
            </w:r>
          </w:p>
        </w:tc>
      </w:tr>
      <w:tr w:rsidR="005B20BE" w:rsidRPr="00C717EA" w14:paraId="566B7ACC" w14:textId="77777777" w:rsidTr="005B20BE">
        <w:trPr>
          <w:trHeight w:val="286"/>
        </w:trPr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377B2399" w14:textId="77777777" w:rsidR="005B20BE" w:rsidRPr="00C717EA" w:rsidRDefault="005B20BE" w:rsidP="005B20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PNW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A116BFE" w14:textId="77777777" w:rsidR="005B20BE" w:rsidRPr="00C717EA" w:rsidRDefault="005B20BE" w:rsidP="005B20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W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968A6B8" w14:textId="497361AC" w:rsidR="005B20BE" w:rsidRPr="00C717EA" w:rsidRDefault="005B20BE" w:rsidP="005B20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Aptos Narrow" w:hAnsi="Aptos Narrow"/>
                <w:sz w:val="20"/>
                <w:szCs w:val="20"/>
              </w:rPr>
              <w:t>PNW21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1ED0CA92" w14:textId="77777777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4AF801D4" w14:textId="77777777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Dispersed</w:t>
            </w:r>
          </w:p>
        </w:tc>
        <w:tc>
          <w:tcPr>
            <w:tcW w:w="737" w:type="dxa"/>
          </w:tcPr>
          <w:p w14:paraId="2D2C8529" w14:textId="6A6AD34F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Aptos Narrow" w:hAnsi="Aptos Narrow"/>
                <w:sz w:val="20"/>
                <w:szCs w:val="20"/>
              </w:rPr>
              <w:t>4</w:t>
            </w:r>
            <w:r w:rsidR="000A5E99" w:rsidRPr="00C717EA">
              <w:rPr>
                <w:rFonts w:ascii="Aptos Narrow" w:hAnsi="Aptos Narrow"/>
                <w:sz w:val="20"/>
                <w:szCs w:val="20"/>
              </w:rPr>
              <w:t>.</w:t>
            </w:r>
            <w:r w:rsidRPr="00C717EA">
              <w:rPr>
                <w:rFonts w:ascii="Aptos Narrow" w:hAnsi="Aptos Narrow"/>
                <w:sz w:val="20"/>
                <w:szCs w:val="20"/>
              </w:rPr>
              <w:t>8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276B0419" w14:textId="217F56AA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4F890401" w14:textId="410F79AB" w:rsidR="005B20BE" w:rsidRPr="00C717EA" w:rsidRDefault="005B20BE" w:rsidP="005B20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36</w:t>
            </w:r>
          </w:p>
        </w:tc>
      </w:tr>
    </w:tbl>
    <w:p w14:paraId="3AFA302A" w14:textId="77777777" w:rsidR="00DA6346" w:rsidRPr="00C717EA" w:rsidRDefault="00DA6346">
      <w:pPr>
        <w:rPr>
          <w:rFonts w:ascii="Calibri" w:hAnsi="Calibri" w:cs="Calibri"/>
        </w:rPr>
      </w:pPr>
    </w:p>
    <w:p w14:paraId="61647FDA" w14:textId="2920CC71" w:rsidR="00DA6346" w:rsidRPr="00C717EA" w:rsidRDefault="00C618A8" w:rsidP="00E42EF8">
      <w:pPr>
        <w:jc w:val="both"/>
        <w:rPr>
          <w:rFonts w:ascii="Calibri" w:hAnsi="Calibri" w:cs="Calibri"/>
          <w:sz w:val="20"/>
          <w:szCs w:val="20"/>
        </w:rPr>
      </w:pPr>
      <w:r w:rsidRPr="00C717EA">
        <w:rPr>
          <w:rFonts w:ascii="Calibri" w:hAnsi="Calibri" w:cs="Calibri"/>
          <w:b/>
          <w:bCs/>
          <w:sz w:val="20"/>
          <w:szCs w:val="20"/>
        </w:rPr>
        <w:t>Table S2</w:t>
      </w:r>
      <w:r w:rsidR="008C14EB" w:rsidRPr="00C717EA">
        <w:rPr>
          <w:rFonts w:ascii="Calibri" w:hAnsi="Calibri" w:cs="Calibri"/>
          <w:b/>
          <w:bCs/>
          <w:sz w:val="20"/>
          <w:szCs w:val="20"/>
        </w:rPr>
        <w:t>.</w:t>
      </w:r>
      <w:r w:rsidRPr="00C717EA">
        <w:rPr>
          <w:rFonts w:ascii="Calibri" w:hAnsi="Calibri" w:cs="Calibri"/>
          <w:b/>
          <w:bCs/>
          <w:sz w:val="20"/>
          <w:szCs w:val="20"/>
        </w:rPr>
        <w:t xml:space="preserve"> </w:t>
      </w:r>
      <w:r w:rsidR="00DA6346" w:rsidRPr="00C717EA">
        <w:rPr>
          <w:rFonts w:ascii="Calibri" w:hAnsi="Calibri" w:cs="Calibri"/>
          <w:sz w:val="20"/>
          <w:szCs w:val="20"/>
        </w:rPr>
        <w:t xml:space="preserve">Correlation </w:t>
      </w:r>
      <w:r w:rsidRPr="00C717EA">
        <w:rPr>
          <w:rFonts w:ascii="Calibri" w:hAnsi="Calibri" w:cs="Calibri"/>
          <w:sz w:val="20"/>
          <w:szCs w:val="20"/>
        </w:rPr>
        <w:t xml:space="preserve">between </w:t>
      </w:r>
      <w:r w:rsidR="00DA6346" w:rsidRPr="00C717EA">
        <w:rPr>
          <w:rFonts w:ascii="Calibri" w:hAnsi="Calibri" w:cs="Calibri"/>
          <w:sz w:val="20"/>
          <w:szCs w:val="20"/>
        </w:rPr>
        <w:t xml:space="preserve">hive placement treatment and </w:t>
      </w:r>
      <w:r w:rsidRPr="00C717EA">
        <w:rPr>
          <w:rFonts w:ascii="Calibri" w:hAnsi="Calibri" w:cs="Calibri"/>
          <w:sz w:val="20"/>
          <w:szCs w:val="20"/>
        </w:rPr>
        <w:t xml:space="preserve">field-level </w:t>
      </w:r>
      <w:r w:rsidR="00DA6346" w:rsidRPr="00C717EA">
        <w:rPr>
          <w:rFonts w:ascii="Calibri" w:hAnsi="Calibri" w:cs="Calibri"/>
          <w:sz w:val="20"/>
          <w:szCs w:val="20"/>
        </w:rPr>
        <w:t>hive density</w:t>
      </w:r>
      <w:r w:rsidRPr="00C717EA">
        <w:rPr>
          <w:rFonts w:ascii="Calibri" w:hAnsi="Calibri" w:cs="Calibri"/>
          <w:sz w:val="20"/>
          <w:szCs w:val="20"/>
        </w:rPr>
        <w:t xml:space="preserve">. By means of linear mixed-effects model we tested if field-level hive density varied between hive placement treatment. </w:t>
      </w:r>
      <w:r w:rsidR="00E42EF8" w:rsidRPr="00C717EA">
        <w:rPr>
          <w:rFonts w:ascii="Calibri" w:hAnsi="Calibri" w:cs="Calibri"/>
          <w:sz w:val="20"/>
          <w:szCs w:val="20"/>
        </w:rPr>
        <w:t>Fixed variables in this model included hive placement treatment, region</w:t>
      </w:r>
      <w:r w:rsidR="00A63A6A" w:rsidRPr="00C717EA">
        <w:rPr>
          <w:rFonts w:ascii="Calibri" w:hAnsi="Calibri" w:cs="Calibri"/>
          <w:sz w:val="20"/>
          <w:szCs w:val="20"/>
        </w:rPr>
        <w:t>,</w:t>
      </w:r>
      <w:r w:rsidR="00E42EF8" w:rsidRPr="00C717EA">
        <w:rPr>
          <w:rFonts w:ascii="Calibri" w:hAnsi="Calibri" w:cs="Calibri"/>
          <w:sz w:val="20"/>
          <w:szCs w:val="20"/>
        </w:rPr>
        <w:t xml:space="preserve"> and their interaction with Year nested in </w:t>
      </w:r>
      <w:proofErr w:type="spellStart"/>
      <w:r w:rsidR="00E42EF8" w:rsidRPr="00C717EA">
        <w:rPr>
          <w:rFonts w:ascii="Calibri" w:hAnsi="Calibri" w:cs="Calibri"/>
          <w:sz w:val="20"/>
          <w:szCs w:val="20"/>
        </w:rPr>
        <w:t>Field_ID</w:t>
      </w:r>
      <w:proofErr w:type="spellEnd"/>
      <w:r w:rsidR="00E42EF8" w:rsidRPr="00C717EA">
        <w:rPr>
          <w:rFonts w:ascii="Calibri" w:hAnsi="Calibri" w:cs="Calibri"/>
          <w:sz w:val="20"/>
          <w:szCs w:val="20"/>
        </w:rPr>
        <w:t xml:space="preserve"> as random variables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3917"/>
        <w:gridCol w:w="571"/>
        <w:gridCol w:w="571"/>
      </w:tblGrid>
      <w:tr w:rsidR="00C717EA" w:rsidRPr="00C717EA" w14:paraId="2784E187" w14:textId="77777777" w:rsidTr="00E42EF8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EC89DD" w14:textId="77777777" w:rsidR="00E42EF8" w:rsidRPr="00C717EA" w:rsidRDefault="00E42EF8" w:rsidP="001F7A5C">
            <w:pPr>
              <w:pStyle w:val="NoSpacing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717EA">
              <w:rPr>
                <w:rFonts w:ascii="Calibri" w:hAnsi="Calibri" w:cs="Calibri"/>
                <w:b/>
                <w:bCs/>
                <w:sz w:val="20"/>
                <w:szCs w:val="20"/>
              </w:rPr>
              <w:t>Respon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29012B" w14:textId="77777777" w:rsidR="00E42EF8" w:rsidRPr="00C717EA" w:rsidRDefault="00E42EF8" w:rsidP="001F7A5C">
            <w:pPr>
              <w:pStyle w:val="NoSpacing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717EA">
              <w:rPr>
                <w:rFonts w:ascii="Calibri" w:hAnsi="Calibri" w:cs="Calibri"/>
                <w:b/>
                <w:bCs/>
                <w:sz w:val="20"/>
                <w:szCs w:val="20"/>
              </w:rPr>
              <w:t>Fixed fa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1EB20D" w14:textId="77777777" w:rsidR="00E42EF8" w:rsidRPr="00C717EA" w:rsidRDefault="00E42EF8" w:rsidP="00E42EF8">
            <w:pPr>
              <w:pStyle w:val="NoSpacing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717EA">
              <w:rPr>
                <w:rFonts w:ascii="Calibri" w:hAnsi="Calibri" w:cs="Calibri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A177FD" w14:textId="1744BC07" w:rsidR="00E42EF8" w:rsidRPr="00C717EA" w:rsidRDefault="00C61360" w:rsidP="00E42EF8">
            <w:pPr>
              <w:pStyle w:val="NoSpacing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717EA">
              <w:rPr>
                <w:rFonts w:ascii="Calibri" w:hAnsi="Calibri" w:cs="Calibri"/>
                <w:b/>
                <w:bCs/>
                <w:sz w:val="20"/>
                <w:szCs w:val="20"/>
              </w:rPr>
              <w:t>P</w:t>
            </w:r>
          </w:p>
        </w:tc>
      </w:tr>
      <w:tr w:rsidR="00C717EA" w:rsidRPr="00C717EA" w14:paraId="3627364D" w14:textId="77777777" w:rsidTr="00E42EF8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2FCCCFDC" w14:textId="719B499B" w:rsidR="00E42EF8" w:rsidRPr="00C717EA" w:rsidRDefault="00E42EF8" w:rsidP="001F7A5C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C717EA">
              <w:rPr>
                <w:rFonts w:ascii="Calibri" w:hAnsi="Calibri" w:cs="Calibri"/>
                <w:sz w:val="20"/>
                <w:szCs w:val="20"/>
              </w:rPr>
              <w:t>Field-level hive densit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46DF52" w14:textId="4963CD5D" w:rsidR="00E42EF8" w:rsidRPr="00C717EA" w:rsidRDefault="00E42EF8" w:rsidP="001F7A5C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C717EA">
              <w:rPr>
                <w:rFonts w:ascii="Calibri" w:hAnsi="Calibri" w:cs="Calibri"/>
                <w:sz w:val="20"/>
                <w:szCs w:val="20"/>
              </w:rPr>
              <w:t>Honey bee hive placement treatmen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F20CA0" w14:textId="71644F77" w:rsidR="00E42EF8" w:rsidRPr="00C717EA" w:rsidRDefault="00E42EF8" w:rsidP="00E42EF8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717EA">
              <w:rPr>
                <w:rFonts w:ascii="Calibri" w:hAnsi="Calibri" w:cs="Calibri"/>
                <w:sz w:val="20"/>
                <w:szCs w:val="20"/>
              </w:rPr>
              <w:t>1.5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DB4D09" w14:textId="5D52F889" w:rsidR="00E42EF8" w:rsidRPr="00C717EA" w:rsidRDefault="00E42EF8" w:rsidP="00E42EF8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717EA">
              <w:rPr>
                <w:rFonts w:ascii="Calibri" w:hAnsi="Calibri" w:cs="Calibri"/>
                <w:sz w:val="20"/>
                <w:szCs w:val="20"/>
              </w:rPr>
              <w:t>0.23</w:t>
            </w:r>
          </w:p>
        </w:tc>
      </w:tr>
      <w:tr w:rsidR="00C717EA" w:rsidRPr="00C717EA" w14:paraId="384786BE" w14:textId="77777777" w:rsidTr="00E42EF8">
        <w:trPr>
          <w:jc w:val="center"/>
        </w:trPr>
        <w:tc>
          <w:tcPr>
            <w:tcW w:w="0" w:type="auto"/>
          </w:tcPr>
          <w:p w14:paraId="195AEE42" w14:textId="77777777" w:rsidR="00E42EF8" w:rsidRPr="00C717EA" w:rsidRDefault="00E42EF8" w:rsidP="001F7A5C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515FE647" w14:textId="77777777" w:rsidR="00E42EF8" w:rsidRPr="00C717EA" w:rsidRDefault="00E42EF8" w:rsidP="001F7A5C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C717EA">
              <w:rPr>
                <w:rFonts w:ascii="Calibri" w:hAnsi="Calibri" w:cs="Calibri"/>
                <w:sz w:val="20"/>
                <w:szCs w:val="20"/>
              </w:rPr>
              <w:t>Region</w:t>
            </w:r>
          </w:p>
        </w:tc>
        <w:tc>
          <w:tcPr>
            <w:tcW w:w="0" w:type="auto"/>
          </w:tcPr>
          <w:p w14:paraId="67120BDB" w14:textId="60FADA12" w:rsidR="00E42EF8" w:rsidRPr="00C717EA" w:rsidRDefault="00E42EF8" w:rsidP="00E42EF8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717EA">
              <w:rPr>
                <w:rFonts w:ascii="Calibri" w:hAnsi="Calibri" w:cs="Calibri"/>
                <w:sz w:val="20"/>
                <w:szCs w:val="20"/>
              </w:rPr>
              <w:t>6.07</w:t>
            </w:r>
          </w:p>
        </w:tc>
        <w:tc>
          <w:tcPr>
            <w:tcW w:w="0" w:type="auto"/>
          </w:tcPr>
          <w:p w14:paraId="3A5DB723" w14:textId="54507BCC" w:rsidR="00E42EF8" w:rsidRPr="00C717EA" w:rsidRDefault="00E42EF8" w:rsidP="00E42EF8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717EA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</w:tr>
      <w:tr w:rsidR="00E42EF8" w:rsidRPr="00C717EA" w14:paraId="5E254B57" w14:textId="77777777" w:rsidTr="00E42EF8">
        <w:trPr>
          <w:jc w:val="center"/>
        </w:trPr>
        <w:tc>
          <w:tcPr>
            <w:tcW w:w="0" w:type="auto"/>
          </w:tcPr>
          <w:p w14:paraId="2B08F660" w14:textId="77777777" w:rsidR="00E42EF8" w:rsidRPr="00C717EA" w:rsidRDefault="00E42EF8" w:rsidP="00E42EF8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04312678" w14:textId="32482CB8" w:rsidR="00E42EF8" w:rsidRPr="00C717EA" w:rsidRDefault="00E42EF8" w:rsidP="00E42EF8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C717EA">
              <w:rPr>
                <w:rFonts w:ascii="Calibri" w:hAnsi="Calibri" w:cs="Calibri"/>
                <w:sz w:val="20"/>
                <w:szCs w:val="20"/>
              </w:rPr>
              <w:t>Honey bee hive placement treatment: Region</w:t>
            </w:r>
          </w:p>
        </w:tc>
        <w:tc>
          <w:tcPr>
            <w:tcW w:w="0" w:type="auto"/>
          </w:tcPr>
          <w:p w14:paraId="6C9D76C6" w14:textId="540218E1" w:rsidR="00E42EF8" w:rsidRPr="00C717EA" w:rsidRDefault="00E42EF8" w:rsidP="00E42EF8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717EA">
              <w:rPr>
                <w:rFonts w:ascii="Calibri" w:hAnsi="Calibri" w:cs="Calibri"/>
                <w:sz w:val="20"/>
                <w:szCs w:val="20"/>
              </w:rPr>
              <w:t>1.17</w:t>
            </w:r>
          </w:p>
        </w:tc>
        <w:tc>
          <w:tcPr>
            <w:tcW w:w="0" w:type="auto"/>
          </w:tcPr>
          <w:p w14:paraId="6FE27812" w14:textId="4A053585" w:rsidR="00E42EF8" w:rsidRPr="00C717EA" w:rsidRDefault="00E42EF8" w:rsidP="00E42EF8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717EA">
              <w:rPr>
                <w:rFonts w:ascii="Calibri" w:hAnsi="Calibri" w:cs="Calibri"/>
                <w:sz w:val="20"/>
                <w:szCs w:val="20"/>
              </w:rPr>
              <w:t>0.29</w:t>
            </w:r>
          </w:p>
        </w:tc>
      </w:tr>
    </w:tbl>
    <w:p w14:paraId="5C0699F5" w14:textId="77777777" w:rsidR="00DA6346" w:rsidRPr="00C717EA" w:rsidRDefault="00DA6346">
      <w:pPr>
        <w:rPr>
          <w:rFonts w:ascii="Calibri" w:hAnsi="Calibri" w:cs="Calibri"/>
        </w:rPr>
      </w:pPr>
    </w:p>
    <w:p w14:paraId="316708BA" w14:textId="6D046C99" w:rsidR="00E42EF8" w:rsidRPr="00C717EA" w:rsidRDefault="00E42EF8" w:rsidP="00E42EF8">
      <w:pPr>
        <w:pStyle w:val="NoSpacing"/>
        <w:jc w:val="center"/>
      </w:pPr>
      <w:r w:rsidRPr="00C717EA">
        <w:rPr>
          <w:noProof/>
        </w:rPr>
        <w:lastRenderedPageBreak/>
        <w:drawing>
          <wp:inline distT="0" distB="0" distL="0" distR="0" wp14:anchorId="04CC6C65" wp14:editId="77CCD858">
            <wp:extent cx="3811509" cy="3811509"/>
            <wp:effectExtent l="0" t="0" r="0" b="0"/>
            <wp:docPr id="731757229" name="Picture 2" descr="A graph of honey bee densit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1757229" name="Picture 2" descr="A graph of honey bee density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7587" cy="38175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63B785" w14:textId="6BFC34BE" w:rsidR="00E42EF8" w:rsidRPr="00C717EA" w:rsidRDefault="00C618A8" w:rsidP="00E42EF8">
      <w:pPr>
        <w:pStyle w:val="NoSpacing"/>
        <w:jc w:val="both"/>
        <w:rPr>
          <w:rFonts w:ascii="Calibri" w:hAnsi="Calibri" w:cs="Calibri"/>
          <w:sz w:val="20"/>
          <w:szCs w:val="20"/>
        </w:rPr>
      </w:pPr>
      <w:r w:rsidRPr="00C717EA">
        <w:rPr>
          <w:rFonts w:ascii="Calibri" w:hAnsi="Calibri" w:cs="Calibri"/>
        </w:rPr>
        <w:t xml:space="preserve"> </w:t>
      </w:r>
      <w:r w:rsidR="00E42EF8" w:rsidRPr="00C717EA">
        <w:rPr>
          <w:rFonts w:ascii="Calibri" w:hAnsi="Calibri" w:cs="Calibri"/>
          <w:b/>
          <w:bCs/>
          <w:sz w:val="20"/>
          <w:szCs w:val="20"/>
        </w:rPr>
        <w:t>Fig</w:t>
      </w:r>
      <w:r w:rsidR="00794526" w:rsidRPr="00C717EA">
        <w:rPr>
          <w:rFonts w:ascii="Calibri" w:hAnsi="Calibri" w:cs="Calibri"/>
          <w:b/>
          <w:bCs/>
          <w:sz w:val="20"/>
          <w:szCs w:val="20"/>
        </w:rPr>
        <w:t>.</w:t>
      </w:r>
      <w:r w:rsidR="00E42EF8" w:rsidRPr="00C717EA">
        <w:rPr>
          <w:rFonts w:ascii="Calibri" w:hAnsi="Calibri" w:cs="Calibri"/>
          <w:b/>
          <w:bCs/>
          <w:sz w:val="20"/>
          <w:szCs w:val="20"/>
        </w:rPr>
        <w:t xml:space="preserve"> S</w:t>
      </w:r>
      <w:r w:rsidR="00A51580" w:rsidRPr="00C717EA">
        <w:rPr>
          <w:rFonts w:ascii="Calibri" w:hAnsi="Calibri" w:cs="Calibri"/>
          <w:b/>
          <w:bCs/>
          <w:sz w:val="20"/>
          <w:szCs w:val="20"/>
        </w:rPr>
        <w:t>2.</w:t>
      </w:r>
      <w:r w:rsidR="00E42EF8" w:rsidRPr="00C717EA">
        <w:rPr>
          <w:rFonts w:ascii="Calibri" w:hAnsi="Calibri" w:cs="Calibri"/>
          <w:b/>
          <w:bCs/>
          <w:sz w:val="20"/>
          <w:szCs w:val="20"/>
        </w:rPr>
        <w:t xml:space="preserve"> </w:t>
      </w:r>
      <w:r w:rsidR="00E42EF8" w:rsidRPr="00C717EA">
        <w:rPr>
          <w:rFonts w:ascii="Calibri" w:hAnsi="Calibri" w:cs="Calibri"/>
          <w:sz w:val="20"/>
          <w:szCs w:val="20"/>
        </w:rPr>
        <w:t xml:space="preserve">Honey </w:t>
      </w:r>
      <w:proofErr w:type="gramStart"/>
      <w:r w:rsidR="00E42EF8" w:rsidRPr="00C717EA">
        <w:rPr>
          <w:rFonts w:ascii="Calibri" w:hAnsi="Calibri" w:cs="Calibri"/>
          <w:sz w:val="20"/>
          <w:szCs w:val="20"/>
        </w:rPr>
        <w:t>bee hive</w:t>
      </w:r>
      <w:proofErr w:type="gramEnd"/>
      <w:r w:rsidR="00E42EF8" w:rsidRPr="00C717EA">
        <w:rPr>
          <w:rFonts w:ascii="Calibri" w:hAnsi="Calibri" w:cs="Calibri"/>
          <w:sz w:val="20"/>
          <w:szCs w:val="20"/>
        </w:rPr>
        <w:t xml:space="preserve"> density in relation to hive placement treatment for both study region</w:t>
      </w:r>
      <w:r w:rsidR="002F73DF" w:rsidRPr="00C717EA">
        <w:rPr>
          <w:rFonts w:ascii="Calibri" w:hAnsi="Calibri" w:cs="Calibri"/>
          <w:sz w:val="20"/>
          <w:szCs w:val="20"/>
        </w:rPr>
        <w:t>s</w:t>
      </w:r>
      <w:r w:rsidR="00E42EF8" w:rsidRPr="00C717EA">
        <w:rPr>
          <w:rFonts w:ascii="Calibri" w:hAnsi="Calibri" w:cs="Calibri"/>
          <w:sz w:val="20"/>
          <w:szCs w:val="20"/>
        </w:rPr>
        <w:t xml:space="preserve">. </w:t>
      </w:r>
    </w:p>
    <w:p w14:paraId="676D0BB8" w14:textId="77777777" w:rsidR="00C618A8" w:rsidRPr="00C717EA" w:rsidRDefault="00C618A8">
      <w:pPr>
        <w:rPr>
          <w:rFonts w:ascii="Calibri" w:hAnsi="Calibri" w:cs="Calibri"/>
        </w:rPr>
      </w:pPr>
    </w:p>
    <w:p w14:paraId="4C500D61" w14:textId="77777777" w:rsidR="00DC3219" w:rsidRPr="00C717EA" w:rsidRDefault="00DC3219">
      <w:pPr>
        <w:rPr>
          <w:rFonts w:ascii="Calibri" w:hAnsi="Calibri" w:cs="Calibri"/>
        </w:rPr>
      </w:pPr>
    </w:p>
    <w:p w14:paraId="3EE55D62" w14:textId="77777777" w:rsidR="00DC3219" w:rsidRPr="00C717EA" w:rsidRDefault="00DC3219">
      <w:pPr>
        <w:rPr>
          <w:rFonts w:ascii="Calibri" w:hAnsi="Calibri" w:cs="Calibri"/>
        </w:rPr>
      </w:pPr>
    </w:p>
    <w:p w14:paraId="23EBD978" w14:textId="77777777" w:rsidR="00DC3219" w:rsidRPr="00C717EA" w:rsidRDefault="00DC3219">
      <w:pPr>
        <w:rPr>
          <w:rFonts w:ascii="Calibri" w:hAnsi="Calibri" w:cs="Calibri"/>
        </w:rPr>
      </w:pPr>
    </w:p>
    <w:p w14:paraId="3EEA7714" w14:textId="77777777" w:rsidR="00DC3219" w:rsidRPr="00C717EA" w:rsidRDefault="00DC3219">
      <w:pPr>
        <w:rPr>
          <w:rFonts w:ascii="Calibri" w:hAnsi="Calibri" w:cs="Calibri"/>
        </w:rPr>
      </w:pPr>
    </w:p>
    <w:p w14:paraId="70250299" w14:textId="3F6A2C40" w:rsidR="00C92694" w:rsidRPr="00C717EA" w:rsidRDefault="00C92694" w:rsidP="009908AB">
      <w:pPr>
        <w:pStyle w:val="NoSpacing"/>
        <w:spacing w:line="276" w:lineRule="auto"/>
        <w:jc w:val="both"/>
        <w:rPr>
          <w:rFonts w:ascii="Calibri" w:hAnsi="Calibri" w:cs="Calibri"/>
          <w:sz w:val="20"/>
          <w:szCs w:val="20"/>
        </w:rPr>
      </w:pPr>
      <w:r w:rsidRPr="00C717EA">
        <w:rPr>
          <w:rFonts w:ascii="Calibri" w:hAnsi="Calibri" w:cs="Calibri"/>
          <w:b/>
          <w:bCs/>
          <w:sz w:val="20"/>
          <w:szCs w:val="20"/>
        </w:rPr>
        <w:t>Table S</w:t>
      </w:r>
      <w:r w:rsidR="00936ED3" w:rsidRPr="00C717EA">
        <w:rPr>
          <w:rFonts w:ascii="Calibri" w:hAnsi="Calibri" w:cs="Calibri"/>
          <w:b/>
          <w:bCs/>
          <w:sz w:val="20"/>
          <w:szCs w:val="20"/>
        </w:rPr>
        <w:t>3</w:t>
      </w:r>
      <w:r w:rsidR="007E4B38" w:rsidRPr="00C717EA">
        <w:rPr>
          <w:rFonts w:ascii="Calibri" w:hAnsi="Calibri" w:cs="Calibri"/>
          <w:b/>
          <w:bCs/>
          <w:sz w:val="20"/>
          <w:szCs w:val="20"/>
        </w:rPr>
        <w:t>.</w:t>
      </w:r>
      <w:r w:rsidRPr="00C717EA">
        <w:rPr>
          <w:rFonts w:ascii="Calibri" w:hAnsi="Calibri" w:cs="Calibri"/>
          <w:b/>
          <w:bCs/>
          <w:sz w:val="20"/>
          <w:szCs w:val="20"/>
        </w:rPr>
        <w:t xml:space="preserve"> </w:t>
      </w:r>
      <w:r w:rsidRPr="00C717EA">
        <w:rPr>
          <w:rFonts w:ascii="Calibri" w:hAnsi="Calibri" w:cs="Calibri"/>
          <w:sz w:val="20"/>
          <w:szCs w:val="20"/>
        </w:rPr>
        <w:t xml:space="preserve">Results of Pearson correlation tests between </w:t>
      </w:r>
      <w:proofErr w:type="gramStart"/>
      <w:r w:rsidRPr="00C717EA">
        <w:rPr>
          <w:rFonts w:ascii="Calibri" w:hAnsi="Calibri" w:cs="Calibri"/>
          <w:sz w:val="20"/>
          <w:szCs w:val="20"/>
        </w:rPr>
        <w:t>honey bee</w:t>
      </w:r>
      <w:proofErr w:type="gramEnd"/>
      <w:r w:rsidRPr="00C717EA">
        <w:rPr>
          <w:rFonts w:ascii="Calibri" w:hAnsi="Calibri" w:cs="Calibri"/>
          <w:sz w:val="20"/>
          <w:szCs w:val="20"/>
        </w:rPr>
        <w:t xml:space="preserve"> visitation and temperature in the different regions and years.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</w:tblGrid>
      <w:tr w:rsidR="00C717EA" w:rsidRPr="00C717EA" w14:paraId="7032FE09" w14:textId="77777777" w:rsidTr="00C92694">
        <w:trPr>
          <w:jc w:val="center"/>
        </w:trPr>
        <w:tc>
          <w:tcPr>
            <w:tcW w:w="1134" w:type="dxa"/>
            <w:tcBorders>
              <w:bottom w:val="single" w:sz="4" w:space="0" w:color="auto"/>
            </w:tcBorders>
          </w:tcPr>
          <w:p w14:paraId="7459172C" w14:textId="637615DA" w:rsidR="00C92694" w:rsidRPr="00C717EA" w:rsidRDefault="00C92694" w:rsidP="00C92694">
            <w:pPr>
              <w:pStyle w:val="NoSpacing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717EA">
              <w:rPr>
                <w:rFonts w:ascii="Calibri" w:hAnsi="Calibri" w:cs="Calibri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8DADBD0" w14:textId="648B79BD" w:rsidR="00C92694" w:rsidRPr="00C717EA" w:rsidRDefault="00C92694" w:rsidP="00C92694">
            <w:pPr>
              <w:pStyle w:val="NoSpacing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717EA">
              <w:rPr>
                <w:rFonts w:ascii="Calibri" w:hAnsi="Calibri" w:cs="Calibri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A49BF8B" w14:textId="103A8BB7" w:rsidR="00C92694" w:rsidRPr="00C717EA" w:rsidRDefault="00C92694" w:rsidP="00C92694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717EA">
              <w:rPr>
                <w:rFonts w:ascii="Calibri" w:hAnsi="Calibri" w:cs="Calibri"/>
                <w:b/>
                <w:bCs/>
                <w:sz w:val="20"/>
                <w:szCs w:val="20"/>
              </w:rPr>
              <w:t>Corr. coef.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A462629" w14:textId="5A7386EC" w:rsidR="00C92694" w:rsidRPr="00C717EA" w:rsidRDefault="00C92694" w:rsidP="00C92694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717EA">
              <w:rPr>
                <w:rFonts w:ascii="Calibri" w:hAnsi="Calibri" w:cs="Calibri"/>
                <w:b/>
                <w:bCs/>
                <w:sz w:val="20"/>
                <w:szCs w:val="20"/>
              </w:rPr>
              <w:t>P</w:t>
            </w:r>
          </w:p>
        </w:tc>
      </w:tr>
      <w:tr w:rsidR="00C717EA" w:rsidRPr="00C717EA" w14:paraId="427716B7" w14:textId="77777777" w:rsidTr="00C92694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F4884F2" w14:textId="7D258C69" w:rsidR="00C92694" w:rsidRPr="00C717EA" w:rsidRDefault="00C92694" w:rsidP="00C92694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C717EA">
              <w:rPr>
                <w:rFonts w:ascii="Calibri" w:hAnsi="Calibri" w:cs="Calibri"/>
                <w:sz w:val="20"/>
                <w:szCs w:val="20"/>
              </w:rPr>
              <w:t>Midwest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C21247C" w14:textId="598A42D3" w:rsidR="00C92694" w:rsidRPr="00C717EA" w:rsidRDefault="00C92694" w:rsidP="00C92694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C717EA">
              <w:rPr>
                <w:rFonts w:ascii="Calibri" w:hAnsi="Calibri" w:cs="Calibri"/>
                <w:sz w:val="20"/>
                <w:szCs w:val="20"/>
              </w:rPr>
              <w:t>202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AAC42F2" w14:textId="49EC51D5" w:rsidR="00C92694" w:rsidRPr="00C717EA" w:rsidRDefault="00C92694" w:rsidP="00C92694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717EA">
              <w:rPr>
                <w:rFonts w:ascii="Calibri" w:hAnsi="Calibri" w:cs="Calibri"/>
                <w:sz w:val="20"/>
                <w:szCs w:val="20"/>
              </w:rPr>
              <w:t>0.2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D9118F3" w14:textId="21E49D4E" w:rsidR="00C92694" w:rsidRPr="00C717EA" w:rsidRDefault="00C92694" w:rsidP="00C92694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717EA">
              <w:rPr>
                <w:rFonts w:ascii="Calibri" w:hAnsi="Calibri" w:cs="Calibri"/>
                <w:sz w:val="20"/>
                <w:szCs w:val="20"/>
              </w:rPr>
              <w:t>&lt;0.01</w:t>
            </w:r>
          </w:p>
        </w:tc>
      </w:tr>
      <w:tr w:rsidR="00C717EA" w:rsidRPr="00C717EA" w14:paraId="434F9C3E" w14:textId="77777777" w:rsidTr="00C92694">
        <w:trPr>
          <w:jc w:val="center"/>
        </w:trPr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1B5358F" w14:textId="77777777" w:rsidR="00C92694" w:rsidRPr="00C717EA" w:rsidRDefault="00C92694" w:rsidP="00C92694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FD4972C" w14:textId="18BA3B96" w:rsidR="00C92694" w:rsidRPr="00C717EA" w:rsidRDefault="00C92694" w:rsidP="00C92694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C717EA">
              <w:rPr>
                <w:rFonts w:ascii="Calibri" w:hAnsi="Calibri" w:cs="Calibri"/>
                <w:sz w:val="20"/>
                <w:szCs w:val="20"/>
              </w:rPr>
              <w:t>202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23680A2" w14:textId="4F67CD21" w:rsidR="00C92694" w:rsidRPr="00C717EA" w:rsidRDefault="00C92694" w:rsidP="00C92694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717EA">
              <w:rPr>
                <w:rFonts w:ascii="Calibri" w:hAnsi="Calibri" w:cs="Calibri"/>
                <w:sz w:val="20"/>
                <w:szCs w:val="20"/>
              </w:rPr>
              <w:t>-0.2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FF19E39" w14:textId="016B5487" w:rsidR="00C92694" w:rsidRPr="00C717EA" w:rsidRDefault="00C92694" w:rsidP="00C92694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717EA">
              <w:rPr>
                <w:rFonts w:ascii="Calibri" w:hAnsi="Calibri" w:cs="Calibri"/>
                <w:sz w:val="20"/>
                <w:szCs w:val="20"/>
              </w:rPr>
              <w:t>&lt;0.01</w:t>
            </w:r>
          </w:p>
        </w:tc>
      </w:tr>
      <w:tr w:rsidR="00C717EA" w:rsidRPr="00C717EA" w14:paraId="6D520E1D" w14:textId="77777777" w:rsidTr="00C92694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DAF4ECF" w14:textId="6ACE4455" w:rsidR="00C92694" w:rsidRPr="00C717EA" w:rsidRDefault="00C92694" w:rsidP="00C92694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C717EA">
              <w:rPr>
                <w:rFonts w:ascii="Calibri" w:hAnsi="Calibri" w:cs="Calibri"/>
                <w:sz w:val="20"/>
                <w:szCs w:val="20"/>
              </w:rPr>
              <w:t>PNW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96F3D5A" w14:textId="19E88F9E" w:rsidR="00C92694" w:rsidRPr="00C717EA" w:rsidRDefault="00C92694" w:rsidP="00C92694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C717EA">
              <w:rPr>
                <w:rFonts w:ascii="Calibri" w:hAnsi="Calibri" w:cs="Calibri"/>
                <w:sz w:val="20"/>
                <w:szCs w:val="20"/>
              </w:rPr>
              <w:t>202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D513D67" w14:textId="29B9BB45" w:rsidR="00C92694" w:rsidRPr="00C717EA" w:rsidRDefault="00C92694" w:rsidP="00C92694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717EA">
              <w:rPr>
                <w:rFonts w:ascii="Calibri" w:hAnsi="Calibri" w:cs="Calibri"/>
                <w:sz w:val="20"/>
                <w:szCs w:val="20"/>
              </w:rPr>
              <w:t>0.3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0AD8EF5" w14:textId="0A5C41F5" w:rsidR="00C92694" w:rsidRPr="00C717EA" w:rsidRDefault="00C92694" w:rsidP="00C92694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717EA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C92694" w:rsidRPr="00C717EA" w14:paraId="412CF092" w14:textId="77777777" w:rsidTr="00C92694">
        <w:trPr>
          <w:jc w:val="center"/>
        </w:trPr>
        <w:tc>
          <w:tcPr>
            <w:tcW w:w="1134" w:type="dxa"/>
            <w:tcBorders>
              <w:top w:val="nil"/>
            </w:tcBorders>
          </w:tcPr>
          <w:p w14:paraId="7FF468D1" w14:textId="77777777" w:rsidR="00C92694" w:rsidRPr="00C717EA" w:rsidRDefault="00C92694" w:rsidP="00C92694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5E66048C" w14:textId="09DA55E7" w:rsidR="00C92694" w:rsidRPr="00C717EA" w:rsidRDefault="00C92694" w:rsidP="00C92694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C717EA">
              <w:rPr>
                <w:rFonts w:ascii="Calibri" w:hAnsi="Calibri" w:cs="Calibri"/>
                <w:sz w:val="20"/>
                <w:szCs w:val="20"/>
              </w:rPr>
              <w:t>2022</w:t>
            </w:r>
          </w:p>
        </w:tc>
        <w:tc>
          <w:tcPr>
            <w:tcW w:w="1134" w:type="dxa"/>
            <w:tcBorders>
              <w:top w:val="nil"/>
            </w:tcBorders>
          </w:tcPr>
          <w:p w14:paraId="69B42D24" w14:textId="7865D905" w:rsidR="00C92694" w:rsidRPr="00C717EA" w:rsidRDefault="00C92694" w:rsidP="00C92694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717EA">
              <w:rPr>
                <w:rFonts w:ascii="Calibri" w:hAnsi="Calibri" w:cs="Calibri"/>
                <w:sz w:val="20"/>
                <w:szCs w:val="20"/>
              </w:rPr>
              <w:t>0.29</w:t>
            </w:r>
          </w:p>
        </w:tc>
        <w:tc>
          <w:tcPr>
            <w:tcW w:w="1134" w:type="dxa"/>
            <w:tcBorders>
              <w:top w:val="nil"/>
            </w:tcBorders>
          </w:tcPr>
          <w:p w14:paraId="4034B5BD" w14:textId="1B260A3E" w:rsidR="00C92694" w:rsidRPr="00C717EA" w:rsidRDefault="00C92694" w:rsidP="00C92694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717EA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</w:tbl>
    <w:p w14:paraId="7DB588B4" w14:textId="77777777" w:rsidR="00DA6346" w:rsidRPr="00C717EA" w:rsidRDefault="00DA6346">
      <w:pPr>
        <w:rPr>
          <w:rFonts w:ascii="Calibri" w:hAnsi="Calibri" w:cs="Calibri"/>
        </w:rPr>
      </w:pPr>
    </w:p>
    <w:p w14:paraId="17B4FCA5" w14:textId="3C631695" w:rsidR="00CC094E" w:rsidRPr="00C717EA" w:rsidRDefault="00B026D4" w:rsidP="003067F3">
      <w:pPr>
        <w:pStyle w:val="NoSpacing"/>
        <w:spacing w:line="276" w:lineRule="auto"/>
        <w:jc w:val="both"/>
        <w:rPr>
          <w:rFonts w:ascii="Calibri" w:hAnsi="Calibri" w:cs="Calibri"/>
          <w:b/>
          <w:bCs/>
          <w:sz w:val="20"/>
          <w:szCs w:val="20"/>
        </w:rPr>
      </w:pPr>
      <w:r w:rsidRPr="00C717EA">
        <w:rPr>
          <w:rFonts w:ascii="Calibri" w:hAnsi="Calibri" w:cs="Calibri"/>
          <w:b/>
          <w:bCs/>
          <w:sz w:val="20"/>
          <w:szCs w:val="20"/>
        </w:rPr>
        <w:t>Table S4</w:t>
      </w:r>
      <w:r w:rsidR="00714594" w:rsidRPr="00C717EA">
        <w:rPr>
          <w:rFonts w:ascii="Calibri" w:hAnsi="Calibri" w:cs="Calibri"/>
          <w:b/>
          <w:bCs/>
          <w:sz w:val="20"/>
          <w:szCs w:val="20"/>
        </w:rPr>
        <w:t>.</w:t>
      </w:r>
      <w:r w:rsidR="003067F3" w:rsidRPr="00C717EA">
        <w:rPr>
          <w:rFonts w:ascii="Calibri" w:hAnsi="Calibri" w:cs="Calibri"/>
          <w:b/>
          <w:bCs/>
          <w:sz w:val="20"/>
          <w:szCs w:val="20"/>
        </w:rPr>
        <w:t xml:space="preserve"> </w:t>
      </w:r>
      <w:r w:rsidR="00AE6E80" w:rsidRPr="00C717EA">
        <w:rPr>
          <w:rFonts w:ascii="Calibri" w:hAnsi="Calibri" w:cs="Calibri"/>
          <w:sz w:val="20"/>
          <w:szCs w:val="20"/>
        </w:rPr>
        <w:t>Result of l</w:t>
      </w:r>
      <w:r w:rsidR="003067F3" w:rsidRPr="00C717EA">
        <w:rPr>
          <w:rFonts w:ascii="Calibri" w:hAnsi="Calibri" w:cs="Calibri"/>
          <w:sz w:val="20"/>
          <w:szCs w:val="20"/>
        </w:rPr>
        <w:t xml:space="preserve">inear mixed-effect models </w:t>
      </w:r>
      <w:r w:rsidR="00AE6E80" w:rsidRPr="00C717EA">
        <w:rPr>
          <w:rFonts w:ascii="Calibri" w:hAnsi="Calibri" w:cs="Calibri"/>
          <w:sz w:val="20"/>
          <w:szCs w:val="20"/>
        </w:rPr>
        <w:t xml:space="preserve">excluding outliers, </w:t>
      </w:r>
      <w:r w:rsidR="003067F3" w:rsidRPr="00C717EA">
        <w:rPr>
          <w:rFonts w:ascii="Calibri" w:hAnsi="Calibri" w:cs="Calibri"/>
          <w:sz w:val="20"/>
          <w:szCs w:val="20"/>
        </w:rPr>
        <w:t xml:space="preserve">assessing the effect of </w:t>
      </w:r>
      <w:proofErr w:type="gramStart"/>
      <w:r w:rsidR="003067F3" w:rsidRPr="00C717EA">
        <w:rPr>
          <w:rFonts w:ascii="Calibri" w:hAnsi="Calibri" w:cs="Calibri"/>
          <w:sz w:val="20"/>
          <w:szCs w:val="20"/>
        </w:rPr>
        <w:t>honey bee</w:t>
      </w:r>
      <w:proofErr w:type="gramEnd"/>
      <w:r w:rsidR="003067F3" w:rsidRPr="00C717EA">
        <w:rPr>
          <w:rFonts w:ascii="Calibri" w:hAnsi="Calibri" w:cs="Calibri"/>
          <w:sz w:val="20"/>
          <w:szCs w:val="20"/>
        </w:rPr>
        <w:t xml:space="preserve"> hive placement</w:t>
      </w:r>
      <w:r w:rsidR="0045690B" w:rsidRPr="00C717EA">
        <w:rPr>
          <w:rFonts w:ascii="Calibri" w:hAnsi="Calibri" w:cs="Calibri"/>
          <w:sz w:val="20"/>
          <w:szCs w:val="20"/>
        </w:rPr>
        <w:t>, hive density</w:t>
      </w:r>
      <w:r w:rsidR="00595758" w:rsidRPr="00C717EA">
        <w:rPr>
          <w:rFonts w:ascii="Calibri" w:hAnsi="Calibri" w:cs="Calibri"/>
          <w:sz w:val="20"/>
          <w:szCs w:val="20"/>
        </w:rPr>
        <w:t xml:space="preserve"> (per hectare)</w:t>
      </w:r>
      <w:r w:rsidR="00045947" w:rsidRPr="00C717EA">
        <w:rPr>
          <w:rFonts w:ascii="Calibri" w:hAnsi="Calibri" w:cs="Calibri"/>
          <w:sz w:val="20"/>
          <w:szCs w:val="20"/>
        </w:rPr>
        <w:t>,</w:t>
      </w:r>
      <w:r w:rsidR="003067F3" w:rsidRPr="00C717EA">
        <w:rPr>
          <w:rFonts w:ascii="Calibri" w:hAnsi="Calibri" w:cs="Calibri"/>
          <w:sz w:val="20"/>
          <w:szCs w:val="20"/>
        </w:rPr>
        <w:t xml:space="preserve"> and region on fruit set</w:t>
      </w:r>
      <w:r w:rsidR="00AE6E80" w:rsidRPr="00C717EA">
        <w:rPr>
          <w:rFonts w:ascii="Calibri" w:hAnsi="Calibri" w:cs="Calibri"/>
          <w:sz w:val="20"/>
          <w:szCs w:val="20"/>
        </w:rPr>
        <w:t xml:space="preserve"> and </w:t>
      </w:r>
      <w:r w:rsidR="003067F3" w:rsidRPr="00C717EA">
        <w:rPr>
          <w:rFonts w:ascii="Calibri" w:hAnsi="Calibri" w:cs="Calibri"/>
          <w:sz w:val="20"/>
          <w:szCs w:val="20"/>
        </w:rPr>
        <w:t>weight</w:t>
      </w:r>
      <w:r w:rsidR="00AE6E80" w:rsidRPr="00C717EA">
        <w:rPr>
          <w:rFonts w:ascii="Calibri" w:hAnsi="Calibri" w:cs="Calibri"/>
          <w:sz w:val="20"/>
          <w:szCs w:val="20"/>
        </w:rPr>
        <w:t xml:space="preserve"> per 100 berries</w:t>
      </w:r>
      <w:r w:rsidR="003067F3" w:rsidRPr="00C717EA">
        <w:rPr>
          <w:rFonts w:ascii="Calibri" w:hAnsi="Calibri" w:cs="Calibri"/>
          <w:sz w:val="20"/>
          <w:szCs w:val="20"/>
        </w:rPr>
        <w:t xml:space="preserve"> in highbush blueberry. Full models are reported with their F-statistic, P-values</w:t>
      </w:r>
      <w:r w:rsidR="00741CBC" w:rsidRPr="00C717EA">
        <w:rPr>
          <w:rFonts w:ascii="Calibri" w:hAnsi="Calibri" w:cs="Calibri"/>
          <w:sz w:val="20"/>
          <w:szCs w:val="20"/>
        </w:rPr>
        <w:t>,</w:t>
      </w:r>
      <w:r w:rsidR="003067F3" w:rsidRPr="00C717EA">
        <w:rPr>
          <w:rFonts w:ascii="Calibri" w:hAnsi="Calibri" w:cs="Calibri"/>
          <w:sz w:val="20"/>
          <w:szCs w:val="20"/>
        </w:rPr>
        <w:t xml:space="preserve"> and marginal R².</w:t>
      </w:r>
      <w:r w:rsidR="003067F3" w:rsidRPr="00C717EA">
        <w:rPr>
          <w:rFonts w:ascii="Calibri" w:hAnsi="Calibri" w:cs="Calibri"/>
          <w:b/>
          <w:bCs/>
          <w:sz w:val="20"/>
          <w:szCs w:val="20"/>
        </w:rPr>
        <w:t xml:space="preserve"> </w:t>
      </w:r>
    </w:p>
    <w:tbl>
      <w:tblPr>
        <w:tblW w:w="0" w:type="auto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46"/>
        <w:gridCol w:w="3334"/>
        <w:gridCol w:w="589"/>
        <w:gridCol w:w="1779"/>
        <w:gridCol w:w="589"/>
        <w:gridCol w:w="589"/>
      </w:tblGrid>
      <w:tr w:rsidR="00C717EA" w:rsidRPr="00C717EA" w14:paraId="6E5A113F" w14:textId="77777777" w:rsidTr="0045690B">
        <w:trPr>
          <w:trHeight w:val="28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1D7D6" w14:textId="77777777" w:rsidR="0045690B" w:rsidRPr="00C717EA" w:rsidRDefault="0045690B" w:rsidP="0045690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Aptos Narrow" w:eastAsia="Times New Roman" w:hAnsi="Aptos Narrow" w:cs="Times New Roman"/>
                <w:b/>
                <w:bCs/>
                <w:sz w:val="20"/>
                <w:szCs w:val="20"/>
              </w:rPr>
              <w:t>Response 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1E983" w14:textId="77777777" w:rsidR="0045690B" w:rsidRPr="00C717EA" w:rsidRDefault="0045690B" w:rsidP="0045690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Aptos Narrow" w:eastAsia="Times New Roman" w:hAnsi="Aptos Narrow" w:cs="Times New Roman"/>
                <w:b/>
                <w:bCs/>
                <w:sz w:val="20"/>
                <w:szCs w:val="20"/>
              </w:rPr>
              <w:t>Full 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805FB" w14:textId="77777777" w:rsidR="0045690B" w:rsidRPr="00C717EA" w:rsidRDefault="0045690B" w:rsidP="0045690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Aptos Narrow" w:eastAsia="Times New Roman" w:hAnsi="Aptos Narrow" w:cs="Times New Roman"/>
                <w:b/>
                <w:bCs/>
                <w:sz w:val="20"/>
                <w:szCs w:val="20"/>
              </w:rPr>
              <w:t>R²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A3B49" w14:textId="77777777" w:rsidR="0045690B" w:rsidRPr="00C717EA" w:rsidRDefault="0045690B" w:rsidP="0045690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Aptos Narrow" w:eastAsia="Times New Roman" w:hAnsi="Aptos Narrow" w:cs="Times New Roman"/>
                <w:b/>
                <w:bCs/>
                <w:sz w:val="20"/>
                <w:szCs w:val="20"/>
              </w:rPr>
              <w:t>Fixed 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135D6" w14:textId="77777777" w:rsidR="0045690B" w:rsidRPr="00C717EA" w:rsidRDefault="0045690B" w:rsidP="0045690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B362D" w14:textId="3E6F948F" w:rsidR="0045690B" w:rsidRPr="00C717EA" w:rsidRDefault="008C6604" w:rsidP="0045690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C717EA" w:rsidRPr="00C717EA" w14:paraId="4145AF29" w14:textId="77777777" w:rsidTr="0045690B">
        <w:trPr>
          <w:trHeight w:val="286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05480DF" w14:textId="77777777" w:rsidR="0045690B" w:rsidRPr="00C717EA" w:rsidRDefault="0045690B" w:rsidP="0045690B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Aptos Narrow" w:eastAsia="Times New Roman" w:hAnsi="Aptos Narrow" w:cs="Times New Roman"/>
                <w:sz w:val="20"/>
                <w:szCs w:val="20"/>
              </w:rPr>
              <w:t xml:space="preserve">Fruit set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4E09C8B" w14:textId="77777777" w:rsidR="0045690B" w:rsidRPr="00C717EA" w:rsidRDefault="0045690B" w:rsidP="0045690B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Aptos Narrow" w:eastAsia="Times New Roman" w:hAnsi="Aptos Narrow" w:cs="Times New Roman"/>
                <w:sz w:val="20"/>
                <w:szCs w:val="20"/>
              </w:rPr>
              <w:t>Region*Placement + Region*Densit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7E23673" w14:textId="77777777" w:rsidR="0045690B" w:rsidRPr="00C717EA" w:rsidRDefault="0045690B" w:rsidP="0045690B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Aptos Narrow" w:eastAsia="Times New Roman" w:hAnsi="Aptos Narrow" w:cs="Times New Roman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C4F84DD" w14:textId="77777777" w:rsidR="0045690B" w:rsidRPr="00C717EA" w:rsidRDefault="0045690B" w:rsidP="0045690B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Aptos Narrow" w:eastAsia="Times New Roman" w:hAnsi="Aptos Narrow" w:cs="Times New Roman"/>
                <w:sz w:val="20"/>
                <w:szCs w:val="20"/>
              </w:rPr>
              <w:t>Reg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1A8D6C5" w14:textId="1CE375F7" w:rsidR="0045690B" w:rsidRPr="00C717EA" w:rsidRDefault="0045690B" w:rsidP="0045690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</w:t>
            </w:r>
            <w:r w:rsidR="00FD186E" w:rsidRPr="00C717EA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.</w:t>
            </w:r>
            <w:r w:rsidRPr="00C717EA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0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5441E28" w14:textId="7A6ED1B3" w:rsidR="0045690B" w:rsidRPr="00C717EA" w:rsidRDefault="0045690B" w:rsidP="0045690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0</w:t>
            </w:r>
            <w:r w:rsidR="00FD186E" w:rsidRPr="00C717EA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.</w:t>
            </w:r>
            <w:r w:rsidRPr="00C717EA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6</w:t>
            </w:r>
          </w:p>
        </w:tc>
      </w:tr>
      <w:tr w:rsidR="00C717EA" w:rsidRPr="00C717EA" w14:paraId="1B79FCD0" w14:textId="77777777" w:rsidTr="0045690B">
        <w:trPr>
          <w:trHeight w:val="286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5D8E70" w14:textId="77777777" w:rsidR="0045690B" w:rsidRPr="00C717EA" w:rsidRDefault="0045690B" w:rsidP="0045690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2E30AA" w14:textId="77777777" w:rsidR="0045690B" w:rsidRPr="00C717EA" w:rsidRDefault="0045690B" w:rsidP="004569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0D924B" w14:textId="77777777" w:rsidR="0045690B" w:rsidRPr="00C717EA" w:rsidRDefault="0045690B" w:rsidP="004569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B22B5A" w14:textId="77777777" w:rsidR="0045690B" w:rsidRPr="00C717EA" w:rsidRDefault="0045690B" w:rsidP="0045690B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Aptos Narrow" w:eastAsia="Times New Roman" w:hAnsi="Aptos Narrow" w:cs="Times New Roman"/>
                <w:sz w:val="20"/>
                <w:szCs w:val="20"/>
              </w:rPr>
              <w:t>Placement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35E8F3" w14:textId="474E3802" w:rsidR="0045690B" w:rsidRPr="00C717EA" w:rsidRDefault="0045690B" w:rsidP="0045690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0</w:t>
            </w:r>
            <w:r w:rsidR="00FD186E" w:rsidRPr="00C717EA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.</w:t>
            </w:r>
            <w:r w:rsidRPr="00C717EA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0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36702B" w14:textId="3482CA8C" w:rsidR="0045690B" w:rsidRPr="00C717EA" w:rsidRDefault="0045690B" w:rsidP="0045690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0</w:t>
            </w:r>
            <w:r w:rsidR="00FD186E" w:rsidRPr="00C717EA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.</w:t>
            </w:r>
            <w:r w:rsidRPr="00C717EA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4</w:t>
            </w:r>
          </w:p>
        </w:tc>
      </w:tr>
      <w:tr w:rsidR="00C717EA" w:rsidRPr="00C717EA" w14:paraId="27A560B4" w14:textId="77777777" w:rsidTr="0045690B">
        <w:trPr>
          <w:trHeight w:val="28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E46D36" w14:textId="77777777" w:rsidR="0045690B" w:rsidRPr="00C717EA" w:rsidRDefault="0045690B" w:rsidP="0045690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3E8C8E" w14:textId="77777777" w:rsidR="0045690B" w:rsidRPr="00C717EA" w:rsidRDefault="0045690B" w:rsidP="004569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A2F88E" w14:textId="77777777" w:rsidR="0045690B" w:rsidRPr="00C717EA" w:rsidRDefault="0045690B" w:rsidP="004569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2638AD" w14:textId="77777777" w:rsidR="0045690B" w:rsidRPr="00C717EA" w:rsidRDefault="0045690B" w:rsidP="0045690B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Aptos Narrow" w:eastAsia="Times New Roman" w:hAnsi="Aptos Narrow" w:cs="Times New Roman"/>
                <w:sz w:val="20"/>
                <w:szCs w:val="20"/>
              </w:rPr>
              <w:t>Dens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591D90" w14:textId="66385361" w:rsidR="0045690B" w:rsidRPr="00C717EA" w:rsidRDefault="0045690B" w:rsidP="0045690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0</w:t>
            </w:r>
            <w:r w:rsidR="00FD186E" w:rsidRPr="00C717EA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.</w:t>
            </w:r>
            <w:r w:rsidRPr="00C717EA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CFF98D" w14:textId="0FD84350" w:rsidR="0045690B" w:rsidRPr="00C717EA" w:rsidRDefault="0045690B" w:rsidP="0045690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0</w:t>
            </w:r>
            <w:r w:rsidR="00FD186E" w:rsidRPr="00C717EA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.</w:t>
            </w:r>
            <w:r w:rsidRPr="00C717EA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53</w:t>
            </w:r>
          </w:p>
        </w:tc>
      </w:tr>
      <w:tr w:rsidR="00C717EA" w:rsidRPr="00C717EA" w14:paraId="2489D57C" w14:textId="77777777" w:rsidTr="0045690B">
        <w:trPr>
          <w:trHeight w:val="28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7BA200" w14:textId="77777777" w:rsidR="0045690B" w:rsidRPr="00C717EA" w:rsidRDefault="0045690B" w:rsidP="0045690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028DDA" w14:textId="77777777" w:rsidR="0045690B" w:rsidRPr="00C717EA" w:rsidRDefault="0045690B" w:rsidP="004569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08B258" w14:textId="77777777" w:rsidR="0045690B" w:rsidRPr="00C717EA" w:rsidRDefault="0045690B" w:rsidP="004569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AEC51E" w14:textId="77777777" w:rsidR="0045690B" w:rsidRPr="00C717EA" w:rsidRDefault="0045690B" w:rsidP="0045690B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717EA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Region:Placeme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CCDFFF" w14:textId="4E147ACF" w:rsidR="0045690B" w:rsidRPr="00C717EA" w:rsidRDefault="0045690B" w:rsidP="0045690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0</w:t>
            </w:r>
            <w:r w:rsidR="00FD186E" w:rsidRPr="00C717EA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.</w:t>
            </w:r>
            <w:r w:rsidRPr="00C717EA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BA1A25" w14:textId="1D434FFB" w:rsidR="0045690B" w:rsidRPr="00C717EA" w:rsidRDefault="0045690B" w:rsidP="0045690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0</w:t>
            </w:r>
            <w:r w:rsidR="00FD186E" w:rsidRPr="00C717EA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.</w:t>
            </w:r>
            <w:r w:rsidRPr="00C717EA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66</w:t>
            </w:r>
          </w:p>
        </w:tc>
      </w:tr>
      <w:tr w:rsidR="00C717EA" w:rsidRPr="00C717EA" w14:paraId="0535D829" w14:textId="77777777" w:rsidTr="0045690B">
        <w:trPr>
          <w:trHeight w:val="286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FB9EE" w14:textId="77777777" w:rsidR="0045690B" w:rsidRPr="00C717EA" w:rsidRDefault="0045690B" w:rsidP="0045690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CCF07" w14:textId="77777777" w:rsidR="0045690B" w:rsidRPr="00C717EA" w:rsidRDefault="0045690B" w:rsidP="004569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F2B24" w14:textId="77777777" w:rsidR="0045690B" w:rsidRPr="00C717EA" w:rsidRDefault="0045690B" w:rsidP="004569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6D7A0" w14:textId="77777777" w:rsidR="0045690B" w:rsidRPr="00C717EA" w:rsidRDefault="0045690B" w:rsidP="0045690B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717EA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Region:Density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ADCE8" w14:textId="715A85FD" w:rsidR="0045690B" w:rsidRPr="00C717EA" w:rsidRDefault="0045690B" w:rsidP="0045690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0</w:t>
            </w:r>
            <w:r w:rsidR="00FD186E" w:rsidRPr="00C717EA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.</w:t>
            </w:r>
            <w:r w:rsidRPr="00C717EA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98A91" w14:textId="75A274AE" w:rsidR="0045690B" w:rsidRPr="00C717EA" w:rsidRDefault="0045690B" w:rsidP="0045690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0</w:t>
            </w:r>
            <w:r w:rsidR="00FD186E" w:rsidRPr="00C717EA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.</w:t>
            </w:r>
            <w:r w:rsidRPr="00C717EA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9</w:t>
            </w:r>
          </w:p>
        </w:tc>
      </w:tr>
      <w:tr w:rsidR="00C717EA" w:rsidRPr="00C717EA" w14:paraId="746ADB71" w14:textId="77777777" w:rsidTr="0045690B">
        <w:trPr>
          <w:trHeight w:val="286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DB25D8E" w14:textId="77777777" w:rsidR="0045690B" w:rsidRPr="00C717EA" w:rsidRDefault="0045690B" w:rsidP="0045690B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Aptos Narrow" w:eastAsia="Times New Roman" w:hAnsi="Aptos Narrow" w:cs="Times New Roman"/>
                <w:sz w:val="20"/>
                <w:szCs w:val="20"/>
              </w:rPr>
              <w:t>Weight per 100 berri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EBC076C" w14:textId="77777777" w:rsidR="0045690B" w:rsidRPr="00C717EA" w:rsidRDefault="0045690B" w:rsidP="0045690B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Aptos Narrow" w:eastAsia="Times New Roman" w:hAnsi="Aptos Narrow" w:cs="Times New Roman"/>
                <w:sz w:val="20"/>
                <w:szCs w:val="20"/>
              </w:rPr>
              <w:t>Region*Placement + Region*Densit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E75975F" w14:textId="77777777" w:rsidR="0045690B" w:rsidRPr="00C717EA" w:rsidRDefault="0045690B" w:rsidP="0045690B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Aptos Narrow" w:eastAsia="Times New Roman" w:hAnsi="Aptos Narrow" w:cs="Times New Roman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03CE8E3" w14:textId="77777777" w:rsidR="0045690B" w:rsidRPr="00C717EA" w:rsidRDefault="0045690B" w:rsidP="0045690B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Aptos Narrow" w:eastAsia="Times New Roman" w:hAnsi="Aptos Narrow" w:cs="Times New Roman"/>
                <w:sz w:val="20"/>
                <w:szCs w:val="20"/>
              </w:rPr>
              <w:t>Reg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BBF09FC" w14:textId="195EFDEC" w:rsidR="0045690B" w:rsidRPr="00C717EA" w:rsidRDefault="0045690B" w:rsidP="0045690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0</w:t>
            </w:r>
            <w:r w:rsidR="00FD186E" w:rsidRPr="00C717EA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.</w:t>
            </w:r>
            <w:r w:rsidRPr="00C717EA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AEEC0E5" w14:textId="7536572F" w:rsidR="0045690B" w:rsidRPr="00C717EA" w:rsidRDefault="0045690B" w:rsidP="0045690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0</w:t>
            </w:r>
            <w:r w:rsidR="00FD186E" w:rsidRPr="00C717EA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.</w:t>
            </w:r>
            <w:r w:rsidRPr="00C717EA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68</w:t>
            </w:r>
          </w:p>
        </w:tc>
      </w:tr>
      <w:tr w:rsidR="00C717EA" w:rsidRPr="00C717EA" w14:paraId="454CF2DF" w14:textId="77777777" w:rsidTr="0045690B">
        <w:trPr>
          <w:trHeight w:val="286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717E7A" w14:textId="77777777" w:rsidR="0045690B" w:rsidRPr="00C717EA" w:rsidRDefault="0045690B" w:rsidP="0045690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0DF50D" w14:textId="77777777" w:rsidR="0045690B" w:rsidRPr="00C717EA" w:rsidRDefault="0045690B" w:rsidP="004569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7EA853" w14:textId="77777777" w:rsidR="0045690B" w:rsidRPr="00C717EA" w:rsidRDefault="0045690B" w:rsidP="004569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0C3F42" w14:textId="77777777" w:rsidR="0045690B" w:rsidRPr="00C717EA" w:rsidRDefault="0045690B" w:rsidP="0045690B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Aptos Narrow" w:eastAsia="Times New Roman" w:hAnsi="Aptos Narrow" w:cs="Times New Roman"/>
                <w:sz w:val="20"/>
                <w:szCs w:val="20"/>
              </w:rPr>
              <w:t>Placement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E3AF47" w14:textId="6E3AD21B" w:rsidR="0045690B" w:rsidRPr="00C717EA" w:rsidRDefault="0045690B" w:rsidP="0045690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0</w:t>
            </w:r>
            <w:r w:rsidR="00FD186E" w:rsidRPr="00C717EA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.</w:t>
            </w:r>
            <w:r w:rsidRPr="00C717EA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C80AA3" w14:textId="485B0AE5" w:rsidR="0045690B" w:rsidRPr="00C717EA" w:rsidRDefault="0045690B" w:rsidP="0045690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0</w:t>
            </w:r>
            <w:r w:rsidR="00FD186E" w:rsidRPr="00C717EA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.</w:t>
            </w:r>
            <w:r w:rsidRPr="00C717EA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64</w:t>
            </w:r>
          </w:p>
        </w:tc>
      </w:tr>
      <w:tr w:rsidR="00C717EA" w:rsidRPr="00C717EA" w14:paraId="69599ACA" w14:textId="77777777" w:rsidTr="0045690B">
        <w:trPr>
          <w:trHeight w:val="28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0E1EF8" w14:textId="77777777" w:rsidR="0045690B" w:rsidRPr="00C717EA" w:rsidRDefault="0045690B" w:rsidP="0045690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C6CE49" w14:textId="77777777" w:rsidR="0045690B" w:rsidRPr="00C717EA" w:rsidRDefault="0045690B" w:rsidP="004569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E49738" w14:textId="77777777" w:rsidR="0045690B" w:rsidRPr="00C717EA" w:rsidRDefault="0045690B" w:rsidP="004569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8A0AE0" w14:textId="77777777" w:rsidR="0045690B" w:rsidRPr="00C717EA" w:rsidRDefault="0045690B" w:rsidP="0045690B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Aptos Narrow" w:eastAsia="Times New Roman" w:hAnsi="Aptos Narrow" w:cs="Times New Roman"/>
                <w:sz w:val="20"/>
                <w:szCs w:val="20"/>
              </w:rPr>
              <w:t>Dens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CFEA73" w14:textId="1B966D00" w:rsidR="0045690B" w:rsidRPr="00C717EA" w:rsidRDefault="0045690B" w:rsidP="0045690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0</w:t>
            </w:r>
            <w:r w:rsidR="00FD186E" w:rsidRPr="00C717EA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.</w:t>
            </w:r>
            <w:r w:rsidRPr="00C717EA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6204A9" w14:textId="34876981" w:rsidR="0045690B" w:rsidRPr="00C717EA" w:rsidRDefault="0045690B" w:rsidP="0045690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0</w:t>
            </w:r>
            <w:r w:rsidR="00FD186E" w:rsidRPr="00C717EA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.</w:t>
            </w:r>
            <w:r w:rsidRPr="00C717EA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0</w:t>
            </w:r>
          </w:p>
        </w:tc>
      </w:tr>
      <w:tr w:rsidR="00C717EA" w:rsidRPr="00C717EA" w14:paraId="29C7D3F1" w14:textId="77777777" w:rsidTr="0045690B">
        <w:trPr>
          <w:trHeight w:val="28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941798" w14:textId="77777777" w:rsidR="0045690B" w:rsidRPr="00C717EA" w:rsidRDefault="0045690B" w:rsidP="0045690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59DE63" w14:textId="77777777" w:rsidR="0045690B" w:rsidRPr="00C717EA" w:rsidRDefault="0045690B" w:rsidP="004569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B55057" w14:textId="77777777" w:rsidR="0045690B" w:rsidRPr="00C717EA" w:rsidRDefault="0045690B" w:rsidP="004569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D7BAF2" w14:textId="77777777" w:rsidR="0045690B" w:rsidRPr="00C717EA" w:rsidRDefault="0045690B" w:rsidP="0045690B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717EA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Region:Placeme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2BCF99" w14:textId="5CF98972" w:rsidR="0045690B" w:rsidRPr="00C717EA" w:rsidRDefault="0045690B" w:rsidP="0045690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0</w:t>
            </w:r>
            <w:r w:rsidR="00FD186E" w:rsidRPr="00C717EA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.</w:t>
            </w:r>
            <w:r w:rsidRPr="00C717EA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C7F9D3" w14:textId="2EE54202" w:rsidR="0045690B" w:rsidRPr="00C717EA" w:rsidRDefault="0045690B" w:rsidP="0045690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0</w:t>
            </w:r>
            <w:r w:rsidR="00FD186E" w:rsidRPr="00C717EA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.</w:t>
            </w:r>
            <w:r w:rsidRPr="00C717EA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40</w:t>
            </w:r>
          </w:p>
        </w:tc>
      </w:tr>
      <w:tr w:rsidR="00C717EA" w:rsidRPr="00C717EA" w14:paraId="09F7B226" w14:textId="77777777" w:rsidTr="0045690B">
        <w:trPr>
          <w:trHeight w:val="28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1A988B" w14:textId="77777777" w:rsidR="0045690B" w:rsidRPr="00C717EA" w:rsidRDefault="0045690B" w:rsidP="0045690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5AFE17" w14:textId="77777777" w:rsidR="0045690B" w:rsidRPr="00C717EA" w:rsidRDefault="0045690B" w:rsidP="004569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D279EC" w14:textId="77777777" w:rsidR="0045690B" w:rsidRPr="00C717EA" w:rsidRDefault="0045690B" w:rsidP="004569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9C03BE" w14:textId="77777777" w:rsidR="0045690B" w:rsidRPr="00C717EA" w:rsidRDefault="0045690B" w:rsidP="0045690B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717EA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Region:Densit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48470F" w14:textId="5AC94D85" w:rsidR="0045690B" w:rsidRPr="00C717EA" w:rsidRDefault="0045690B" w:rsidP="0045690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0</w:t>
            </w:r>
            <w:r w:rsidR="00FD186E" w:rsidRPr="00C717EA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.</w:t>
            </w:r>
            <w:r w:rsidRPr="00C717EA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DAE108" w14:textId="3029C3D2" w:rsidR="0045690B" w:rsidRPr="00C717EA" w:rsidRDefault="0045690B" w:rsidP="0045690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C717EA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0</w:t>
            </w:r>
            <w:r w:rsidR="00FD186E" w:rsidRPr="00C717EA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.</w:t>
            </w:r>
            <w:r w:rsidRPr="00C717EA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8</w:t>
            </w:r>
          </w:p>
        </w:tc>
      </w:tr>
    </w:tbl>
    <w:p w14:paraId="65C643DB" w14:textId="77777777" w:rsidR="0045690B" w:rsidRPr="00C717EA" w:rsidRDefault="0045690B" w:rsidP="00CC09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6EB28DA" w14:textId="77777777" w:rsidR="00DA6346" w:rsidRPr="00C717EA" w:rsidRDefault="00DA6346">
      <w:pPr>
        <w:rPr>
          <w:rFonts w:ascii="Calibri" w:hAnsi="Calibri" w:cs="Calibri"/>
        </w:rPr>
      </w:pPr>
    </w:p>
    <w:sectPr w:rsidR="00DA6346" w:rsidRPr="00C717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6346"/>
    <w:rsid w:val="0001026E"/>
    <w:rsid w:val="0002103B"/>
    <w:rsid w:val="00037508"/>
    <w:rsid w:val="00045947"/>
    <w:rsid w:val="000A5E99"/>
    <w:rsid w:val="000C2258"/>
    <w:rsid w:val="000F256C"/>
    <w:rsid w:val="00183C59"/>
    <w:rsid w:val="00200F2D"/>
    <w:rsid w:val="00205B1A"/>
    <w:rsid w:val="002643C3"/>
    <w:rsid w:val="00272BD9"/>
    <w:rsid w:val="002A5EA6"/>
    <w:rsid w:val="002A6B21"/>
    <w:rsid w:val="002F73DF"/>
    <w:rsid w:val="003067F3"/>
    <w:rsid w:val="00453C26"/>
    <w:rsid w:val="0045690B"/>
    <w:rsid w:val="00480673"/>
    <w:rsid w:val="004D2704"/>
    <w:rsid w:val="0051021B"/>
    <w:rsid w:val="00577960"/>
    <w:rsid w:val="00595758"/>
    <w:rsid w:val="005B20BE"/>
    <w:rsid w:val="005C0E5C"/>
    <w:rsid w:val="005D085B"/>
    <w:rsid w:val="00606E58"/>
    <w:rsid w:val="00631999"/>
    <w:rsid w:val="006C4A5E"/>
    <w:rsid w:val="006D361C"/>
    <w:rsid w:val="006E65B1"/>
    <w:rsid w:val="006E6B74"/>
    <w:rsid w:val="00707E9B"/>
    <w:rsid w:val="00714594"/>
    <w:rsid w:val="007214E1"/>
    <w:rsid w:val="00730D61"/>
    <w:rsid w:val="00741CBC"/>
    <w:rsid w:val="00787D08"/>
    <w:rsid w:val="00794526"/>
    <w:rsid w:val="007D355C"/>
    <w:rsid w:val="007E4B38"/>
    <w:rsid w:val="008C14EB"/>
    <w:rsid w:val="008C6604"/>
    <w:rsid w:val="008E3C80"/>
    <w:rsid w:val="008F79A6"/>
    <w:rsid w:val="00912BA9"/>
    <w:rsid w:val="00936ED3"/>
    <w:rsid w:val="009908AB"/>
    <w:rsid w:val="009B2BF4"/>
    <w:rsid w:val="009F4F79"/>
    <w:rsid w:val="00A14D77"/>
    <w:rsid w:val="00A51580"/>
    <w:rsid w:val="00A573EC"/>
    <w:rsid w:val="00A63A6A"/>
    <w:rsid w:val="00AA312F"/>
    <w:rsid w:val="00AB723A"/>
    <w:rsid w:val="00AE6E80"/>
    <w:rsid w:val="00B026D4"/>
    <w:rsid w:val="00B43C65"/>
    <w:rsid w:val="00B64E62"/>
    <w:rsid w:val="00BA49BC"/>
    <w:rsid w:val="00BB1796"/>
    <w:rsid w:val="00C3057A"/>
    <w:rsid w:val="00C46147"/>
    <w:rsid w:val="00C61360"/>
    <w:rsid w:val="00C618A8"/>
    <w:rsid w:val="00C717EA"/>
    <w:rsid w:val="00C92694"/>
    <w:rsid w:val="00CC094E"/>
    <w:rsid w:val="00D63E9B"/>
    <w:rsid w:val="00D82A85"/>
    <w:rsid w:val="00DA0925"/>
    <w:rsid w:val="00DA6346"/>
    <w:rsid w:val="00DC3219"/>
    <w:rsid w:val="00DF02C5"/>
    <w:rsid w:val="00E42EF8"/>
    <w:rsid w:val="00EB10D4"/>
    <w:rsid w:val="00EF7829"/>
    <w:rsid w:val="00F122C2"/>
    <w:rsid w:val="00F25C2B"/>
    <w:rsid w:val="00FC09B9"/>
    <w:rsid w:val="00FD1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CC7E4"/>
  <w15:chartTrackingRefBased/>
  <w15:docId w15:val="{A94393BF-F595-4AF2-AC11-E92AA82B9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A63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63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63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63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63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63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63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63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63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63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63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63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63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63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63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63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63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63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63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63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63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63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63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63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63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63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63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63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6346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DA6346"/>
    <w:pPr>
      <w:spacing w:after="0" w:line="240" w:lineRule="auto"/>
    </w:pPr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DA6346"/>
    <w:rPr>
      <w:color w:val="467886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DA6346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72B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2B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2B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2B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2BD9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272B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E42E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B179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772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1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8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15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9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6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0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8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hyperlink" Target="mailto:lisa.devetter@wsu.edu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4FFD93-B162-4E90-8748-DBF5001349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17</Words>
  <Characters>352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e</dc:creator>
  <cp:keywords/>
  <dc:description/>
  <cp:lastModifiedBy>Adel Dalina</cp:lastModifiedBy>
  <cp:revision>2</cp:revision>
  <dcterms:created xsi:type="dcterms:W3CDTF">2024-10-16T23:33:00Z</dcterms:created>
  <dcterms:modified xsi:type="dcterms:W3CDTF">2024-10-16T23:33:00Z</dcterms:modified>
</cp:coreProperties>
</file>